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0E5D0" w14:textId="77777777" w:rsidR="00B021D9" w:rsidRDefault="009E4679" w:rsidP="00B021D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5365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Supplementary</w:t>
      </w:r>
      <w:r w:rsidRPr="00AA7D3D">
        <w:rPr>
          <w:rFonts w:ascii="Times New Roman" w:hAnsi="Times New Roman" w:cs="Times New Roman"/>
          <w:lang w:val="en-US"/>
        </w:rPr>
        <w:t xml:space="preserve"> </w:t>
      </w:r>
      <w:r w:rsidR="005D1A11" w:rsidRPr="00AA7D3D">
        <w:rPr>
          <w:rFonts w:ascii="Times New Roman" w:hAnsi="Times New Roman" w:cs="Times New Roman"/>
          <w:lang w:val="en-US"/>
        </w:rPr>
        <w:t>Tab</w:t>
      </w:r>
      <w:r w:rsidR="00436645" w:rsidRPr="00AA7D3D">
        <w:rPr>
          <w:rFonts w:ascii="Times New Roman" w:hAnsi="Times New Roman" w:cs="Times New Roman"/>
          <w:lang w:val="en-US"/>
        </w:rPr>
        <w:t>l</w:t>
      </w:r>
      <w:r w:rsidR="00045998" w:rsidRPr="00AA7D3D">
        <w:rPr>
          <w:rFonts w:ascii="Times New Roman" w:hAnsi="Times New Roman" w:cs="Times New Roman"/>
          <w:lang w:val="en-US"/>
        </w:rPr>
        <w:t>e</w:t>
      </w:r>
      <w:r w:rsidR="00F71812">
        <w:rPr>
          <w:rFonts w:ascii="Times New Roman" w:hAnsi="Times New Roman" w:cs="Times New Roman"/>
          <w:lang w:val="en-US"/>
        </w:rPr>
        <w:t xml:space="preserve"> </w:t>
      </w:r>
      <w:r w:rsidR="0038694E">
        <w:rPr>
          <w:rFonts w:ascii="Times New Roman" w:hAnsi="Times New Roman" w:cs="Times New Roman"/>
          <w:lang w:val="en-US"/>
        </w:rPr>
        <w:t>1</w:t>
      </w:r>
      <w:r w:rsidR="00436645" w:rsidRPr="00AA7D3D">
        <w:rPr>
          <w:rFonts w:ascii="Times New Roman" w:hAnsi="Times New Roman" w:cs="Times New Roman"/>
          <w:lang w:val="en-US"/>
        </w:rPr>
        <w:t xml:space="preserve">. </w:t>
      </w:r>
      <w:r w:rsidR="00585E76" w:rsidRPr="009E4679">
        <w:rPr>
          <w:rFonts w:ascii="Times New Roman" w:hAnsi="Times New Roman" w:cs="Times New Roman"/>
          <w:lang w:val="en-US"/>
        </w:rPr>
        <w:t xml:space="preserve">Primer sequences, product size and annealing </w:t>
      </w:r>
      <w:r w:rsidRPr="009E4679">
        <w:rPr>
          <w:rFonts w:ascii="Times New Roman" w:hAnsi="Times New Roman" w:cs="Times New Roman"/>
          <w:lang w:val="en-US"/>
        </w:rPr>
        <w:t xml:space="preserve">temperatures for </w:t>
      </w:r>
      <w:r w:rsidR="00585E76" w:rsidRPr="009E4679">
        <w:rPr>
          <w:rFonts w:ascii="Times New Roman" w:hAnsi="Times New Roman" w:cs="Times New Roman"/>
          <w:lang w:val="en-US"/>
        </w:rPr>
        <w:t>serotyping</w:t>
      </w:r>
      <w:r w:rsidRPr="009E4679">
        <w:rPr>
          <w:rFonts w:ascii="Times New Roman" w:hAnsi="Times New Roman" w:cs="Times New Roman"/>
          <w:lang w:val="en-US"/>
        </w:rPr>
        <w:t>, detection of resistance and virulence-associated genes</w:t>
      </w:r>
      <w:r w:rsidR="00585E76" w:rsidRPr="009E4679">
        <w:rPr>
          <w:rFonts w:ascii="Times New Roman" w:hAnsi="Times New Roman" w:cs="Times New Roman"/>
          <w:lang w:val="en-US"/>
        </w:rPr>
        <w:t xml:space="preserve"> </w:t>
      </w:r>
      <w:r w:rsidRPr="009E4679">
        <w:rPr>
          <w:rFonts w:ascii="Times New Roman" w:hAnsi="Times New Roman" w:cs="Times New Roman"/>
          <w:lang w:val="en-US"/>
        </w:rPr>
        <w:t>in</w:t>
      </w:r>
      <w:r w:rsidR="00585E76" w:rsidRPr="009E4679">
        <w:rPr>
          <w:rFonts w:ascii="Times New Roman" w:hAnsi="Times New Roman" w:cs="Times New Roman"/>
          <w:lang w:val="en-US"/>
        </w:rPr>
        <w:t xml:space="preserve"> </w:t>
      </w:r>
      <w:r w:rsidR="00585E76" w:rsidRPr="009E4679">
        <w:rPr>
          <w:rFonts w:ascii="Times New Roman" w:hAnsi="Times New Roman" w:cs="Times New Roman"/>
          <w:i/>
          <w:lang w:val="en-US"/>
        </w:rPr>
        <w:t>S. agalactiae</w:t>
      </w:r>
      <w:r w:rsidRPr="009E4679">
        <w:rPr>
          <w:rFonts w:ascii="Times New Roman" w:hAnsi="Times New Roman" w:cs="Times New Roman"/>
          <w:lang w:val="en-US"/>
        </w:rPr>
        <w:t xml:space="preserve"> strains</w:t>
      </w:r>
    </w:p>
    <w:p w14:paraId="4B2D15A8" w14:textId="77777777" w:rsidR="00B021D9" w:rsidRPr="009E4679" w:rsidRDefault="00B021D9" w:rsidP="00B021D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W w:w="9037" w:type="dxa"/>
        <w:tblInd w:w="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99"/>
        <w:gridCol w:w="425"/>
        <w:gridCol w:w="3827"/>
        <w:gridCol w:w="992"/>
        <w:gridCol w:w="993"/>
        <w:gridCol w:w="1701"/>
      </w:tblGrid>
      <w:tr w:rsidR="005C0D45" w:rsidRPr="0038694E" w14:paraId="279B9DA1" w14:textId="77777777" w:rsidTr="00117F5E">
        <w:trPr>
          <w:trHeight w:val="533"/>
        </w:trPr>
        <w:tc>
          <w:tcPr>
            <w:tcW w:w="10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A4B79C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248C87" w14:textId="77777777" w:rsidR="005C0D45" w:rsidRPr="00F71812" w:rsidRDefault="005C0D45" w:rsidP="00430B9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2FDB01" w14:textId="77777777" w:rsidR="005C0D45" w:rsidRPr="00F71812" w:rsidRDefault="0002687D" w:rsidP="005F5177">
            <w:pPr>
              <w:autoSpaceDE w:val="0"/>
              <w:autoSpaceDN w:val="0"/>
              <w:adjustRightInd w:val="0"/>
              <w:spacing w:after="0" w:line="360" w:lineRule="auto"/>
              <w:ind w:left="-392" w:firstLine="392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mer sequence</w:t>
            </w:r>
            <w:r w:rsidR="005C0D45"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’→3’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F1858A" w14:textId="77777777" w:rsidR="0002687D" w:rsidRPr="00F71812" w:rsidRDefault="0002687D" w:rsidP="00430B94">
            <w:pPr>
              <w:autoSpaceDE w:val="0"/>
              <w:autoSpaceDN w:val="0"/>
              <w:adjustRightInd w:val="0"/>
              <w:spacing w:after="0" w:line="360" w:lineRule="auto"/>
              <w:ind w:left="-250" w:firstLine="25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plicon</w:t>
            </w:r>
          </w:p>
          <w:p w14:paraId="349CC03F" w14:textId="77777777" w:rsidR="005C0D45" w:rsidRPr="00F71812" w:rsidRDefault="005C0D45" w:rsidP="00663A5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02687D"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p</w:t>
            </w: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8804CE" w14:textId="77777777" w:rsidR="005C0D45" w:rsidRPr="00B021D9" w:rsidRDefault="005F5177" w:rsidP="00F35507">
            <w:pPr>
              <w:autoSpaceDE w:val="0"/>
              <w:autoSpaceDN w:val="0"/>
              <w:adjustRightInd w:val="0"/>
              <w:spacing w:after="0" w:line="360" w:lineRule="auto"/>
              <w:ind w:left="-44" w:firstLine="4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21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nealing temp.</w:t>
            </w:r>
            <w:r w:rsidR="0002687D" w:rsidRPr="00B021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5C0D45" w:rsidRPr="00B021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ºC</w:t>
            </w:r>
            <w:r w:rsidR="0002687D" w:rsidRPr="00B021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2D3D76" w14:textId="77777777" w:rsidR="005C0D45" w:rsidRPr="00B021D9" w:rsidRDefault="005C0D45" w:rsidP="00663A5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21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</w:t>
            </w:r>
            <w:r w:rsidR="0002687D" w:rsidRPr="00B021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ence</w:t>
            </w:r>
          </w:p>
        </w:tc>
      </w:tr>
      <w:tr w:rsidR="004221D3" w:rsidRPr="00054D78" w14:paraId="0E99DA4B" w14:textId="77777777" w:rsidTr="00117F5E">
        <w:trPr>
          <w:trHeight w:val="288"/>
        </w:trPr>
        <w:tc>
          <w:tcPr>
            <w:tcW w:w="9037" w:type="dxa"/>
            <w:gridSpan w:val="6"/>
            <w:tcBorders>
              <w:top w:val="single" w:sz="12" w:space="0" w:color="auto"/>
            </w:tcBorders>
          </w:tcPr>
          <w:p w14:paraId="17FAE116" w14:textId="77777777" w:rsidR="004221D3" w:rsidRPr="00054D78" w:rsidRDefault="004221D3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dentification</w:t>
            </w:r>
          </w:p>
        </w:tc>
      </w:tr>
      <w:tr w:rsidR="004221D3" w:rsidRPr="00054D78" w14:paraId="01F6807D" w14:textId="77777777" w:rsidTr="00117F5E">
        <w:trPr>
          <w:trHeight w:val="288"/>
        </w:trPr>
        <w:tc>
          <w:tcPr>
            <w:tcW w:w="1099" w:type="dxa"/>
            <w:tcBorders>
              <w:top w:val="single" w:sz="12" w:space="0" w:color="auto"/>
            </w:tcBorders>
          </w:tcPr>
          <w:p w14:paraId="3F5825CB" w14:textId="77777777" w:rsidR="004221D3" w:rsidRPr="00054D78" w:rsidRDefault="004221D3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BS cAMP</w:t>
            </w:r>
          </w:p>
        </w:tc>
        <w:tc>
          <w:tcPr>
            <w:tcW w:w="425" w:type="dxa"/>
            <w:tcBorders>
              <w:top w:val="single" w:sz="12" w:space="0" w:color="auto"/>
            </w:tcBorders>
          </w:tcPr>
          <w:p w14:paraId="33AEBF94" w14:textId="77777777" w:rsidR="004221D3" w:rsidRPr="00054D78" w:rsidRDefault="004221D3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  <w:p w14:paraId="51F85AA5" w14:textId="77777777" w:rsidR="004221D3" w:rsidRPr="00054D78" w:rsidRDefault="004221D3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3827" w:type="dxa"/>
            <w:tcBorders>
              <w:top w:val="single" w:sz="12" w:space="0" w:color="auto"/>
            </w:tcBorders>
          </w:tcPr>
          <w:p w14:paraId="3FBA4987" w14:textId="77777777" w:rsidR="004221D3" w:rsidRPr="00054D78" w:rsidRDefault="004221D3" w:rsidP="004221D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en-US" w:eastAsia="en-US"/>
              </w:rPr>
            </w:pPr>
            <w:r w:rsidRPr="00054D78">
              <w:rPr>
                <w:rFonts w:ascii="Times New Roman" w:eastAsiaTheme="minorHAnsi" w:hAnsi="Times New Roman" w:cs="Times New Roman"/>
                <w:sz w:val="18"/>
                <w:szCs w:val="18"/>
                <w:lang w:val="en-US" w:eastAsia="en-US"/>
              </w:rPr>
              <w:t>TTTTCACCAGCTGTATTAGAAGTA</w:t>
            </w:r>
          </w:p>
          <w:p w14:paraId="68A394DC" w14:textId="77777777" w:rsidR="004221D3" w:rsidRPr="00054D78" w:rsidRDefault="004221D3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TCCCTGAACATTATCTTTGAT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6692AD70" w14:textId="77777777" w:rsidR="004221D3" w:rsidRPr="00054D78" w:rsidRDefault="004221D3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5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241482A6" w14:textId="77777777" w:rsidR="004221D3" w:rsidRPr="00054D78" w:rsidRDefault="004221D3" w:rsidP="00F3550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.0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41E4CF6E" w14:textId="77777777" w:rsidR="004221D3" w:rsidRPr="00054D78" w:rsidRDefault="004221D3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Kong et. al 2005)</w:t>
            </w:r>
          </w:p>
        </w:tc>
      </w:tr>
      <w:tr w:rsidR="0002687D" w:rsidRPr="00F71812" w14:paraId="39F6F50A" w14:textId="77777777" w:rsidTr="00117F5E">
        <w:trPr>
          <w:trHeight w:val="288"/>
        </w:trPr>
        <w:tc>
          <w:tcPr>
            <w:tcW w:w="1099" w:type="dxa"/>
            <w:tcBorders>
              <w:top w:val="single" w:sz="12" w:space="0" w:color="auto"/>
            </w:tcBorders>
          </w:tcPr>
          <w:p w14:paraId="68ABE07F" w14:textId="77777777" w:rsidR="0002687D" w:rsidRPr="00F71812" w:rsidRDefault="0002687D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rotyping</w:t>
            </w:r>
          </w:p>
        </w:tc>
        <w:tc>
          <w:tcPr>
            <w:tcW w:w="425" w:type="dxa"/>
            <w:tcBorders>
              <w:top w:val="single" w:sz="12" w:space="0" w:color="auto"/>
            </w:tcBorders>
          </w:tcPr>
          <w:p w14:paraId="24D064F9" w14:textId="77777777" w:rsidR="0002687D" w:rsidRPr="00F71812" w:rsidRDefault="0002687D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top w:val="single" w:sz="12" w:space="0" w:color="auto"/>
            </w:tcBorders>
          </w:tcPr>
          <w:p w14:paraId="69BE6019" w14:textId="77777777" w:rsidR="0002687D" w:rsidRPr="00F71812" w:rsidRDefault="0002687D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47798F66" w14:textId="77777777" w:rsidR="0002687D" w:rsidRPr="00F71812" w:rsidRDefault="0002687D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1D7F209C" w14:textId="77777777" w:rsidR="0002687D" w:rsidRPr="00F71812" w:rsidRDefault="0002687D" w:rsidP="00F3550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3112D15F" w14:textId="77777777" w:rsidR="0002687D" w:rsidRPr="00F71812" w:rsidRDefault="0002687D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0D45" w:rsidRPr="00430B94" w14:paraId="63299E8E" w14:textId="77777777" w:rsidTr="00117F5E">
        <w:trPr>
          <w:trHeight w:val="743"/>
        </w:trPr>
        <w:tc>
          <w:tcPr>
            <w:tcW w:w="1099" w:type="dxa"/>
            <w:tcBorders>
              <w:top w:val="single" w:sz="12" w:space="0" w:color="auto"/>
            </w:tcBorders>
          </w:tcPr>
          <w:p w14:paraId="52235E11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otyp Ia</w:t>
            </w:r>
          </w:p>
          <w:p w14:paraId="31DC9F6C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single" w:sz="12" w:space="0" w:color="auto"/>
            </w:tcBorders>
          </w:tcPr>
          <w:p w14:paraId="77DCC5A0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  <w:p w14:paraId="6B9691B2" w14:textId="77777777" w:rsidR="005C0D45" w:rsidRPr="00F71812" w:rsidRDefault="005C0D45" w:rsidP="005F517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3827" w:type="dxa"/>
            <w:tcBorders>
              <w:top w:val="single" w:sz="12" w:space="0" w:color="auto"/>
            </w:tcBorders>
          </w:tcPr>
          <w:p w14:paraId="0A603C33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TCAGACTGGATTAATGGTATGC</w:t>
            </w:r>
          </w:p>
          <w:p w14:paraId="28F21E9C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AGAAATAGCCTATATACGTTGAATGC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6B8D1558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1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1E78C689" w14:textId="77777777" w:rsidR="005C0D45" w:rsidRPr="00F71812" w:rsidRDefault="00364EAB" w:rsidP="00F3550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  <w:r w:rsidR="00831AA2"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1A652919" w14:textId="77777777" w:rsidR="005C0D45" w:rsidRPr="00F71812" w:rsidRDefault="005C0D45" w:rsidP="00F3550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35E667D1" w14:textId="77777777" w:rsidR="005C0D45" w:rsidRPr="00F71812" w:rsidRDefault="00430B94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5C0D45"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yar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. al. 2007)</w:t>
            </w:r>
          </w:p>
        </w:tc>
      </w:tr>
      <w:tr w:rsidR="005C0D45" w:rsidRPr="00430B94" w14:paraId="116F6219" w14:textId="77777777" w:rsidTr="00117F5E">
        <w:tc>
          <w:tcPr>
            <w:tcW w:w="1099" w:type="dxa"/>
          </w:tcPr>
          <w:p w14:paraId="4EB4A16D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otyp Ib</w:t>
            </w:r>
          </w:p>
          <w:p w14:paraId="02A1A566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0E52E285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  <w:p w14:paraId="1CC8BF18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3827" w:type="dxa"/>
          </w:tcPr>
          <w:p w14:paraId="5C57BDBB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AACGAGAATGGAATATCACAAACC</w:t>
            </w:r>
          </w:p>
          <w:p w14:paraId="2D1689C0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ATTAACTTCAATCCCTAAACAATATCG</w:t>
            </w:r>
          </w:p>
        </w:tc>
        <w:tc>
          <w:tcPr>
            <w:tcW w:w="992" w:type="dxa"/>
          </w:tcPr>
          <w:p w14:paraId="54AF43EB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0</w:t>
            </w:r>
          </w:p>
        </w:tc>
        <w:tc>
          <w:tcPr>
            <w:tcW w:w="993" w:type="dxa"/>
          </w:tcPr>
          <w:p w14:paraId="62CD7EE9" w14:textId="77777777" w:rsidR="005C0D45" w:rsidRPr="00F71812" w:rsidRDefault="00364EAB" w:rsidP="00F3550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  <w:r w:rsidR="00831AA2"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008AAA1C" w14:textId="77777777" w:rsidR="005C0D45" w:rsidRPr="00F71812" w:rsidRDefault="005C0D45" w:rsidP="00F3550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2AC9224" w14:textId="77777777" w:rsidR="005C0D45" w:rsidRPr="00F71812" w:rsidRDefault="00430B94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5C0D45"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yar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. al, 2007)</w:t>
            </w:r>
          </w:p>
        </w:tc>
      </w:tr>
      <w:tr w:rsidR="005C0D45" w:rsidRPr="00430B94" w14:paraId="6F2E4387" w14:textId="77777777" w:rsidTr="00117F5E">
        <w:tc>
          <w:tcPr>
            <w:tcW w:w="1099" w:type="dxa"/>
          </w:tcPr>
          <w:p w14:paraId="7913110D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otyp II</w:t>
            </w:r>
          </w:p>
          <w:p w14:paraId="6B8213DC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7840CDBD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  <w:p w14:paraId="6921BE60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3827" w:type="dxa"/>
          </w:tcPr>
          <w:p w14:paraId="4E91464F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GAAGCCCAAGGATGGATT</w:t>
            </w:r>
          </w:p>
          <w:p w14:paraId="364331F2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CACTATGCTTTTGTAAAATTGG</w:t>
            </w:r>
          </w:p>
        </w:tc>
        <w:tc>
          <w:tcPr>
            <w:tcW w:w="992" w:type="dxa"/>
          </w:tcPr>
          <w:p w14:paraId="4ADFE44F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8</w:t>
            </w:r>
          </w:p>
        </w:tc>
        <w:tc>
          <w:tcPr>
            <w:tcW w:w="993" w:type="dxa"/>
          </w:tcPr>
          <w:p w14:paraId="0A468AE9" w14:textId="77777777" w:rsidR="005C0D45" w:rsidRPr="00F71812" w:rsidRDefault="00526966" w:rsidP="00F3550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</w:t>
            </w:r>
            <w:r w:rsidR="00831AA2"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4F4BC8D0" w14:textId="77777777" w:rsidR="005C0D45" w:rsidRPr="00F71812" w:rsidRDefault="005C0D45" w:rsidP="00F3550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2963A7EF" w14:textId="77777777" w:rsidR="005C0D45" w:rsidRPr="00F71812" w:rsidRDefault="00585E76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FF00FF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GFM</w:t>
            </w:r>
          </w:p>
        </w:tc>
      </w:tr>
      <w:tr w:rsidR="005C0D45" w:rsidRPr="00430B94" w14:paraId="465AA814" w14:textId="77777777" w:rsidTr="00117F5E">
        <w:tc>
          <w:tcPr>
            <w:tcW w:w="1099" w:type="dxa"/>
          </w:tcPr>
          <w:p w14:paraId="5CE18BBA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otyp III</w:t>
            </w:r>
          </w:p>
          <w:p w14:paraId="53BA37CF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29FBE6DA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  <w:p w14:paraId="3FD40D31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3827" w:type="dxa"/>
          </w:tcPr>
          <w:p w14:paraId="450ADC07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ACATATGAGAATAAGACTTGC</w:t>
            </w:r>
          </w:p>
          <w:p w14:paraId="4CA7E078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AACATACAGACCAATAGTATTC</w:t>
            </w:r>
          </w:p>
        </w:tc>
        <w:tc>
          <w:tcPr>
            <w:tcW w:w="992" w:type="dxa"/>
          </w:tcPr>
          <w:p w14:paraId="5F5B32F5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7</w:t>
            </w:r>
          </w:p>
        </w:tc>
        <w:tc>
          <w:tcPr>
            <w:tcW w:w="993" w:type="dxa"/>
          </w:tcPr>
          <w:p w14:paraId="48BED943" w14:textId="77777777" w:rsidR="005C0D45" w:rsidRPr="00F71812" w:rsidRDefault="005C0D45" w:rsidP="00831AA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364EAB"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831AA2"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64EAB"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</w:tcPr>
          <w:p w14:paraId="5CA1CDA2" w14:textId="77777777" w:rsidR="005C0D45" w:rsidRPr="00F71812" w:rsidRDefault="00430B94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Kong et. al 2005)</w:t>
            </w:r>
          </w:p>
        </w:tc>
      </w:tr>
      <w:tr w:rsidR="005C0D45" w:rsidRPr="00430B94" w14:paraId="40DBC12C" w14:textId="77777777" w:rsidTr="00117F5E">
        <w:tc>
          <w:tcPr>
            <w:tcW w:w="1099" w:type="dxa"/>
          </w:tcPr>
          <w:p w14:paraId="1EEED425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otyp IV</w:t>
            </w:r>
          </w:p>
          <w:p w14:paraId="4B4D50DA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7023AAFC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  <w:p w14:paraId="2363860D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3827" w:type="dxa"/>
          </w:tcPr>
          <w:p w14:paraId="3C1A67FB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TGCTTGTGAGCTACCTGGA</w:t>
            </w:r>
          </w:p>
          <w:p w14:paraId="5C13D80E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TCCTCCCCAATTTCGTC</w:t>
            </w:r>
          </w:p>
        </w:tc>
        <w:tc>
          <w:tcPr>
            <w:tcW w:w="992" w:type="dxa"/>
          </w:tcPr>
          <w:p w14:paraId="0054830E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4</w:t>
            </w:r>
          </w:p>
        </w:tc>
        <w:tc>
          <w:tcPr>
            <w:tcW w:w="993" w:type="dxa"/>
          </w:tcPr>
          <w:p w14:paraId="45346E20" w14:textId="77777777" w:rsidR="005C0D45" w:rsidRPr="00F71812" w:rsidRDefault="00526966" w:rsidP="00F3550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  <w:r w:rsidR="00831AA2"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0771AAC1" w14:textId="77777777" w:rsidR="005C0D45" w:rsidRPr="00F71812" w:rsidRDefault="005C0D45" w:rsidP="00F3550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2EB069E8" w14:textId="77777777" w:rsidR="005C0D45" w:rsidRPr="00F71812" w:rsidRDefault="00E4371F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FF00FF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GFM</w:t>
            </w:r>
          </w:p>
        </w:tc>
      </w:tr>
      <w:tr w:rsidR="005C0D45" w:rsidRPr="00F71812" w14:paraId="00E9EFCC" w14:textId="77777777" w:rsidTr="00117F5E">
        <w:tc>
          <w:tcPr>
            <w:tcW w:w="1099" w:type="dxa"/>
          </w:tcPr>
          <w:p w14:paraId="498E914C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otyp V</w:t>
            </w:r>
          </w:p>
          <w:p w14:paraId="7D68E20E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3BB51DEF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  <w:p w14:paraId="2E4A3490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3827" w:type="dxa"/>
          </w:tcPr>
          <w:p w14:paraId="6FCF50E0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CAGAGGCCAATCAGTTGC</w:t>
            </w:r>
          </w:p>
          <w:p w14:paraId="7F5E9609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TCCAACGCCACCTCTAAA</w:t>
            </w:r>
          </w:p>
        </w:tc>
        <w:tc>
          <w:tcPr>
            <w:tcW w:w="992" w:type="dxa"/>
          </w:tcPr>
          <w:p w14:paraId="6AAED06D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7</w:t>
            </w:r>
          </w:p>
        </w:tc>
        <w:tc>
          <w:tcPr>
            <w:tcW w:w="993" w:type="dxa"/>
          </w:tcPr>
          <w:p w14:paraId="4F7EDADC" w14:textId="77777777" w:rsidR="005C0D45" w:rsidRPr="00F71812" w:rsidRDefault="005C0D45" w:rsidP="00831AA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364EAB"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831AA2"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64EAB"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</w:tcPr>
          <w:p w14:paraId="509F0E06" w14:textId="77777777" w:rsidR="005C0D45" w:rsidRPr="00F71812" w:rsidRDefault="00E4371F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FF00FF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GFM </w:t>
            </w:r>
          </w:p>
        </w:tc>
      </w:tr>
      <w:tr w:rsidR="005C0D45" w:rsidRPr="00F71812" w14:paraId="48D51520" w14:textId="77777777" w:rsidTr="00117F5E">
        <w:tc>
          <w:tcPr>
            <w:tcW w:w="1099" w:type="dxa"/>
          </w:tcPr>
          <w:p w14:paraId="29A12300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otyp VI</w:t>
            </w:r>
          </w:p>
          <w:p w14:paraId="25C89231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1A9D22F4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  <w:p w14:paraId="1952AEDE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3827" w:type="dxa"/>
          </w:tcPr>
          <w:p w14:paraId="140B29AB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ACTTGAGATGGCAGAAGGT</w:t>
            </w:r>
          </w:p>
          <w:p w14:paraId="0B4A4AFF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CGTACAAACTTCGCTTCCAC</w:t>
            </w:r>
          </w:p>
        </w:tc>
        <w:tc>
          <w:tcPr>
            <w:tcW w:w="992" w:type="dxa"/>
          </w:tcPr>
          <w:p w14:paraId="3C2BC781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3</w:t>
            </w:r>
          </w:p>
        </w:tc>
        <w:tc>
          <w:tcPr>
            <w:tcW w:w="993" w:type="dxa"/>
          </w:tcPr>
          <w:p w14:paraId="76917E28" w14:textId="77777777" w:rsidR="005C0D45" w:rsidRPr="00F71812" w:rsidRDefault="00526966" w:rsidP="00F3550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  <w:r w:rsidR="00831AA2"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46A1C868" w14:textId="77777777" w:rsidR="005C0D45" w:rsidRPr="00F71812" w:rsidRDefault="005C0D45" w:rsidP="00F3550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47920BA2" w14:textId="77777777" w:rsidR="005C0D45" w:rsidRPr="00F71812" w:rsidRDefault="00E4371F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FF00FF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GFM </w:t>
            </w:r>
          </w:p>
        </w:tc>
      </w:tr>
      <w:tr w:rsidR="005C0D45" w:rsidRPr="00F71812" w14:paraId="4B3D44FB" w14:textId="77777777" w:rsidTr="00117F5E">
        <w:tc>
          <w:tcPr>
            <w:tcW w:w="1099" w:type="dxa"/>
          </w:tcPr>
          <w:p w14:paraId="31984D35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otyp VII</w:t>
            </w:r>
          </w:p>
          <w:p w14:paraId="3AD6C943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5CF3F577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  <w:p w14:paraId="161CC62D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3827" w:type="dxa"/>
          </w:tcPr>
          <w:p w14:paraId="68EB6E0F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AGAGAACAATGTCCAGATTACG</w:t>
            </w:r>
          </w:p>
          <w:p w14:paraId="2AEA1AC1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CTGGTCGTGATTTCTACACA</w:t>
            </w:r>
          </w:p>
        </w:tc>
        <w:tc>
          <w:tcPr>
            <w:tcW w:w="992" w:type="dxa"/>
          </w:tcPr>
          <w:p w14:paraId="721127C4" w14:textId="77777777" w:rsidR="005C0D45" w:rsidRPr="00F71812" w:rsidRDefault="005C0D45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9</w:t>
            </w:r>
          </w:p>
        </w:tc>
        <w:tc>
          <w:tcPr>
            <w:tcW w:w="993" w:type="dxa"/>
          </w:tcPr>
          <w:p w14:paraId="172F7940" w14:textId="77777777" w:rsidR="005C0D45" w:rsidRPr="00F71812" w:rsidRDefault="00526966" w:rsidP="00F3550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  <w:r w:rsidR="00831AA2"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134B4739" w14:textId="77777777" w:rsidR="005C0D45" w:rsidRPr="00F71812" w:rsidRDefault="005C0D45" w:rsidP="00F3550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49F8074F" w14:textId="77777777" w:rsidR="005C0D45" w:rsidRPr="00F71812" w:rsidRDefault="00E4371F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FF00FF"/>
                <w:sz w:val="18"/>
                <w:szCs w:val="18"/>
                <w:lang w:val="en-US"/>
              </w:rPr>
            </w:pPr>
            <w:r w:rsidRPr="00F718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GFM</w:t>
            </w:r>
          </w:p>
        </w:tc>
      </w:tr>
      <w:tr w:rsidR="00104D05" w:rsidRPr="00F71812" w14:paraId="4389047B" w14:textId="77777777" w:rsidTr="00117F5E">
        <w:tc>
          <w:tcPr>
            <w:tcW w:w="1524" w:type="dxa"/>
            <w:gridSpan w:val="2"/>
          </w:tcPr>
          <w:p w14:paraId="088C1E83" w14:textId="77777777" w:rsidR="00104D05" w:rsidRPr="00F71812" w:rsidRDefault="00104D05" w:rsidP="00FA0C0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467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irulence genes</w:t>
            </w:r>
          </w:p>
        </w:tc>
        <w:tc>
          <w:tcPr>
            <w:tcW w:w="3827" w:type="dxa"/>
          </w:tcPr>
          <w:p w14:paraId="027B4C74" w14:textId="77777777" w:rsidR="00104D05" w:rsidRPr="00F71812" w:rsidRDefault="00104D05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4F30AED8" w14:textId="77777777" w:rsidR="00104D05" w:rsidRPr="00F71812" w:rsidRDefault="00104D05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19B070DC" w14:textId="77777777" w:rsidR="00104D05" w:rsidRPr="00F71812" w:rsidRDefault="00104D05" w:rsidP="00F3550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20E670FB" w14:textId="77777777" w:rsidR="00104D05" w:rsidRPr="00F71812" w:rsidRDefault="00104D05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E4679" w:rsidRPr="00F71812" w14:paraId="4F810BA5" w14:textId="77777777" w:rsidTr="00117F5E">
        <w:tc>
          <w:tcPr>
            <w:tcW w:w="1099" w:type="dxa"/>
          </w:tcPr>
          <w:p w14:paraId="7A7DBE78" w14:textId="77777777" w:rsidR="009E4679" w:rsidRPr="00104D05" w:rsidRDefault="00104D05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104D0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bsA</w:t>
            </w:r>
            <w:proofErr w:type="spellEnd"/>
          </w:p>
        </w:tc>
        <w:tc>
          <w:tcPr>
            <w:tcW w:w="425" w:type="dxa"/>
          </w:tcPr>
          <w:p w14:paraId="4500EEFD" w14:textId="77777777" w:rsidR="009E4679" w:rsidRDefault="00104D05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  <w:p w14:paraId="4FDD413E" w14:textId="77777777" w:rsidR="00104D05" w:rsidRPr="00F71812" w:rsidRDefault="00104D05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3827" w:type="dxa"/>
          </w:tcPr>
          <w:p w14:paraId="761CBF7C" w14:textId="77777777" w:rsidR="009E4679" w:rsidRDefault="00E4133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1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TCAAACCGCAGCGACT</w:t>
            </w:r>
          </w:p>
          <w:p w14:paraId="47EB01B1" w14:textId="77777777" w:rsidR="00E4133E" w:rsidRPr="00F71812" w:rsidRDefault="00E4133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1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AAACAAGAGCCAAGTAGGTCA</w:t>
            </w:r>
          </w:p>
        </w:tc>
        <w:tc>
          <w:tcPr>
            <w:tcW w:w="992" w:type="dxa"/>
          </w:tcPr>
          <w:p w14:paraId="1DACB0B4" w14:textId="77777777" w:rsidR="009E4679" w:rsidRPr="00F71812" w:rsidRDefault="00E4133E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5</w:t>
            </w:r>
          </w:p>
        </w:tc>
        <w:tc>
          <w:tcPr>
            <w:tcW w:w="993" w:type="dxa"/>
          </w:tcPr>
          <w:p w14:paraId="0503B539" w14:textId="77777777" w:rsidR="009E4679" w:rsidRPr="00F71812" w:rsidRDefault="00E4133E" w:rsidP="00F3550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.0</w:t>
            </w:r>
          </w:p>
        </w:tc>
        <w:tc>
          <w:tcPr>
            <w:tcW w:w="1701" w:type="dxa"/>
          </w:tcPr>
          <w:p w14:paraId="7A4BF849" w14:textId="77777777" w:rsidR="009E4679" w:rsidRPr="00F71812" w:rsidRDefault="00E4133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1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GFM</w:t>
            </w:r>
          </w:p>
        </w:tc>
      </w:tr>
      <w:tr w:rsidR="009E4679" w:rsidRPr="00F71812" w14:paraId="2F405B4B" w14:textId="77777777" w:rsidTr="00117F5E">
        <w:tc>
          <w:tcPr>
            <w:tcW w:w="1099" w:type="dxa"/>
          </w:tcPr>
          <w:p w14:paraId="24A88DFD" w14:textId="77777777" w:rsidR="009E4679" w:rsidRPr="00104D05" w:rsidRDefault="00104D05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104D0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bsB</w:t>
            </w:r>
            <w:proofErr w:type="spellEnd"/>
          </w:p>
        </w:tc>
        <w:tc>
          <w:tcPr>
            <w:tcW w:w="425" w:type="dxa"/>
          </w:tcPr>
          <w:p w14:paraId="715BDC9A" w14:textId="77777777" w:rsidR="009E4679" w:rsidRDefault="00104D05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  <w:p w14:paraId="6C2AFAE6" w14:textId="77777777" w:rsidR="00104D05" w:rsidRPr="00F71812" w:rsidRDefault="00104D05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3827" w:type="dxa"/>
          </w:tcPr>
          <w:p w14:paraId="47E84C9B" w14:textId="77777777" w:rsidR="009E4679" w:rsidRDefault="00E4133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1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TCCGGTTCAATCAGTTGT</w:t>
            </w:r>
          </w:p>
          <w:p w14:paraId="35CFA44F" w14:textId="77777777" w:rsidR="00E4133E" w:rsidRPr="00F71812" w:rsidRDefault="00E4133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1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GGTCATTTCCGCAGTTGT</w:t>
            </w:r>
          </w:p>
        </w:tc>
        <w:tc>
          <w:tcPr>
            <w:tcW w:w="992" w:type="dxa"/>
          </w:tcPr>
          <w:p w14:paraId="79DF47E8" w14:textId="77777777" w:rsidR="009E4679" w:rsidRPr="00F71812" w:rsidRDefault="00E4133E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7</w:t>
            </w:r>
          </w:p>
        </w:tc>
        <w:tc>
          <w:tcPr>
            <w:tcW w:w="993" w:type="dxa"/>
          </w:tcPr>
          <w:p w14:paraId="05D68DFD" w14:textId="77777777" w:rsidR="009E4679" w:rsidRPr="00F71812" w:rsidRDefault="00E4133E" w:rsidP="00F3550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.0</w:t>
            </w:r>
          </w:p>
        </w:tc>
        <w:tc>
          <w:tcPr>
            <w:tcW w:w="1701" w:type="dxa"/>
          </w:tcPr>
          <w:p w14:paraId="1311DC62" w14:textId="77777777" w:rsidR="009E4679" w:rsidRPr="00F71812" w:rsidRDefault="00E4133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1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GFM</w:t>
            </w:r>
          </w:p>
        </w:tc>
      </w:tr>
      <w:tr w:rsidR="009E4679" w:rsidRPr="00F71812" w14:paraId="6D4AE2CD" w14:textId="77777777" w:rsidTr="00117F5E">
        <w:tc>
          <w:tcPr>
            <w:tcW w:w="1099" w:type="dxa"/>
          </w:tcPr>
          <w:p w14:paraId="52FB0EDB" w14:textId="77777777" w:rsidR="009E4679" w:rsidRPr="00104D05" w:rsidRDefault="00104D05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104D0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bsC</w:t>
            </w:r>
            <w:proofErr w:type="spellEnd"/>
          </w:p>
        </w:tc>
        <w:tc>
          <w:tcPr>
            <w:tcW w:w="425" w:type="dxa"/>
          </w:tcPr>
          <w:p w14:paraId="0475D3C2" w14:textId="77777777" w:rsidR="009E4679" w:rsidRDefault="00104D05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  <w:p w14:paraId="3749780B" w14:textId="77777777" w:rsidR="00104D05" w:rsidRPr="00F71812" w:rsidRDefault="00104D05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3827" w:type="dxa"/>
          </w:tcPr>
          <w:p w14:paraId="188F0B2D" w14:textId="77777777" w:rsidR="009E4679" w:rsidRDefault="00E4133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1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TGTGAACGCTAAAGCTGAG</w:t>
            </w:r>
          </w:p>
          <w:p w14:paraId="42AC7445" w14:textId="77777777" w:rsidR="00E4133E" w:rsidRPr="00F71812" w:rsidRDefault="00E4133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1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GTCCTGCCTGAAACAGGT</w:t>
            </w:r>
          </w:p>
        </w:tc>
        <w:tc>
          <w:tcPr>
            <w:tcW w:w="992" w:type="dxa"/>
          </w:tcPr>
          <w:p w14:paraId="6CF55A5F" w14:textId="77777777" w:rsidR="009E4679" w:rsidRPr="00F71812" w:rsidRDefault="00E4133E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7</w:t>
            </w:r>
          </w:p>
        </w:tc>
        <w:tc>
          <w:tcPr>
            <w:tcW w:w="993" w:type="dxa"/>
          </w:tcPr>
          <w:p w14:paraId="1B98F084" w14:textId="77777777" w:rsidR="009E4679" w:rsidRPr="00F71812" w:rsidRDefault="00E4133E" w:rsidP="00F3550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.0</w:t>
            </w:r>
          </w:p>
        </w:tc>
        <w:tc>
          <w:tcPr>
            <w:tcW w:w="1701" w:type="dxa"/>
          </w:tcPr>
          <w:p w14:paraId="554FB11F" w14:textId="77777777" w:rsidR="009E4679" w:rsidRPr="00F71812" w:rsidRDefault="00E4133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1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GFM</w:t>
            </w:r>
          </w:p>
        </w:tc>
      </w:tr>
      <w:tr w:rsidR="00117F5E" w:rsidRPr="00054D78" w14:paraId="2B49B248" w14:textId="77777777" w:rsidTr="00117F5E">
        <w:tc>
          <w:tcPr>
            <w:tcW w:w="1099" w:type="dxa"/>
          </w:tcPr>
          <w:p w14:paraId="6CEBCBEE" w14:textId="77777777" w:rsidR="00117F5E" w:rsidRPr="00054D78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54D7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vgA</w:t>
            </w:r>
            <w:proofErr w:type="spellEnd"/>
          </w:p>
        </w:tc>
        <w:tc>
          <w:tcPr>
            <w:tcW w:w="425" w:type="dxa"/>
          </w:tcPr>
          <w:p w14:paraId="2CFB543C" w14:textId="77777777" w:rsidR="00117F5E" w:rsidRPr="00054D78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  <w:p w14:paraId="40DB557E" w14:textId="77777777" w:rsidR="00117F5E" w:rsidRPr="00054D78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3827" w:type="dxa"/>
          </w:tcPr>
          <w:p w14:paraId="396B987E" w14:textId="77777777" w:rsidR="00117F5E" w:rsidRPr="00054D78" w:rsidRDefault="007629D8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ACAAATTCTGCTGACTACCG</w:t>
            </w:r>
          </w:p>
          <w:p w14:paraId="6FC5EBD1" w14:textId="77777777" w:rsidR="007629D8" w:rsidRPr="00054D78" w:rsidRDefault="007629D8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AAATCCTTCCTGACCATTCC</w:t>
            </w:r>
          </w:p>
        </w:tc>
        <w:tc>
          <w:tcPr>
            <w:tcW w:w="992" w:type="dxa"/>
          </w:tcPr>
          <w:p w14:paraId="16F4AD29" w14:textId="77777777" w:rsidR="00117F5E" w:rsidRPr="00054D78" w:rsidRDefault="007629D8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0</w:t>
            </w:r>
          </w:p>
        </w:tc>
        <w:tc>
          <w:tcPr>
            <w:tcW w:w="993" w:type="dxa"/>
          </w:tcPr>
          <w:p w14:paraId="43A3B7AA" w14:textId="77777777" w:rsidR="00117F5E" w:rsidRPr="00054D78" w:rsidRDefault="007F2F39" w:rsidP="00F3550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.0</w:t>
            </w:r>
          </w:p>
        </w:tc>
        <w:tc>
          <w:tcPr>
            <w:tcW w:w="1701" w:type="dxa"/>
          </w:tcPr>
          <w:p w14:paraId="7AC9D051" w14:textId="77777777" w:rsidR="00117F5E" w:rsidRPr="00054D78" w:rsidRDefault="007629D8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Lamy et. al 2006)</w:t>
            </w:r>
          </w:p>
        </w:tc>
      </w:tr>
      <w:tr w:rsidR="009E4679" w:rsidRPr="00054D78" w14:paraId="705627AD" w14:textId="77777777" w:rsidTr="00117F5E">
        <w:tc>
          <w:tcPr>
            <w:tcW w:w="1099" w:type="dxa"/>
          </w:tcPr>
          <w:p w14:paraId="45493B90" w14:textId="77777777" w:rsidR="009E4679" w:rsidRPr="00054D78" w:rsidRDefault="00104D05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ib</w:t>
            </w:r>
          </w:p>
        </w:tc>
        <w:tc>
          <w:tcPr>
            <w:tcW w:w="425" w:type="dxa"/>
          </w:tcPr>
          <w:p w14:paraId="257EE120" w14:textId="77777777" w:rsidR="009E4679" w:rsidRPr="00054D78" w:rsidRDefault="00104D05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  <w:p w14:paraId="0F8F4BFD" w14:textId="77777777" w:rsidR="00104D05" w:rsidRPr="00054D78" w:rsidRDefault="00104D05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3827" w:type="dxa"/>
          </w:tcPr>
          <w:p w14:paraId="0762E7B4" w14:textId="77777777" w:rsidR="009E4679" w:rsidRPr="00054D78" w:rsidRDefault="00E4133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TACTGAGCTTTTAAATCAGGTGA</w:t>
            </w:r>
          </w:p>
          <w:p w14:paraId="785FA01B" w14:textId="77777777" w:rsidR="00E4133E" w:rsidRPr="00054D78" w:rsidRDefault="00E4133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ATACTTCACAGACGAAACAACG</w:t>
            </w:r>
          </w:p>
        </w:tc>
        <w:tc>
          <w:tcPr>
            <w:tcW w:w="992" w:type="dxa"/>
          </w:tcPr>
          <w:p w14:paraId="078E2319" w14:textId="77777777" w:rsidR="009E4679" w:rsidRPr="00054D78" w:rsidRDefault="00E4133E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4</w:t>
            </w:r>
          </w:p>
        </w:tc>
        <w:tc>
          <w:tcPr>
            <w:tcW w:w="993" w:type="dxa"/>
          </w:tcPr>
          <w:p w14:paraId="72E53026" w14:textId="77777777" w:rsidR="009E4679" w:rsidRPr="00054D78" w:rsidRDefault="005F0E75" w:rsidP="00F3550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.0</w:t>
            </w:r>
          </w:p>
        </w:tc>
        <w:tc>
          <w:tcPr>
            <w:tcW w:w="1701" w:type="dxa"/>
          </w:tcPr>
          <w:p w14:paraId="5D75193D" w14:textId="77777777" w:rsidR="009E4679" w:rsidRPr="00054D78" w:rsidRDefault="00430B94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GFM</w:t>
            </w:r>
          </w:p>
        </w:tc>
      </w:tr>
      <w:tr w:rsidR="009E4679" w:rsidRPr="00054D78" w14:paraId="7A26401A" w14:textId="77777777" w:rsidTr="00117F5E">
        <w:tc>
          <w:tcPr>
            <w:tcW w:w="1099" w:type="dxa"/>
          </w:tcPr>
          <w:p w14:paraId="343D14FB" w14:textId="77777777" w:rsidR="009E4679" w:rsidRPr="00054D78" w:rsidRDefault="00104D05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ca</w:t>
            </w:r>
          </w:p>
        </w:tc>
        <w:tc>
          <w:tcPr>
            <w:tcW w:w="425" w:type="dxa"/>
          </w:tcPr>
          <w:p w14:paraId="265AA1D9" w14:textId="77777777" w:rsidR="009E4679" w:rsidRPr="00054D78" w:rsidRDefault="00104D05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  <w:p w14:paraId="7DFFD24D" w14:textId="77777777" w:rsidR="00104D05" w:rsidRPr="00054D78" w:rsidRDefault="00104D05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3827" w:type="dxa"/>
          </w:tcPr>
          <w:p w14:paraId="5A33D752" w14:textId="77777777" w:rsidR="009E4679" w:rsidRPr="00054D78" w:rsidRDefault="00E4133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CATGTGGTAGTCCATCTTCACC</w:t>
            </w:r>
          </w:p>
          <w:p w14:paraId="11D84EAA" w14:textId="77777777" w:rsidR="00E4133E" w:rsidRPr="00054D78" w:rsidRDefault="00E4133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ATACTTCACAGACGAAACAACG</w:t>
            </w:r>
          </w:p>
        </w:tc>
        <w:tc>
          <w:tcPr>
            <w:tcW w:w="992" w:type="dxa"/>
          </w:tcPr>
          <w:p w14:paraId="324E9C7C" w14:textId="77777777" w:rsidR="009E4679" w:rsidRPr="00054D78" w:rsidRDefault="00E4133E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8</w:t>
            </w:r>
          </w:p>
        </w:tc>
        <w:tc>
          <w:tcPr>
            <w:tcW w:w="993" w:type="dxa"/>
          </w:tcPr>
          <w:p w14:paraId="0CD61AE4" w14:textId="77777777" w:rsidR="009E4679" w:rsidRPr="00054D78" w:rsidRDefault="005F0E75" w:rsidP="00F3550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.0</w:t>
            </w:r>
          </w:p>
        </w:tc>
        <w:tc>
          <w:tcPr>
            <w:tcW w:w="1701" w:type="dxa"/>
          </w:tcPr>
          <w:p w14:paraId="0CD24824" w14:textId="77777777" w:rsidR="009E4679" w:rsidRPr="00054D78" w:rsidRDefault="00430B94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GFM</w:t>
            </w:r>
          </w:p>
        </w:tc>
      </w:tr>
      <w:tr w:rsidR="00117F5E" w:rsidRPr="00054D78" w14:paraId="00991EFB" w14:textId="77777777" w:rsidTr="00117F5E">
        <w:tc>
          <w:tcPr>
            <w:tcW w:w="1099" w:type="dxa"/>
          </w:tcPr>
          <w:p w14:paraId="28761A09" w14:textId="77777777" w:rsidR="00117F5E" w:rsidRPr="00054D78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lp2/3</w:t>
            </w:r>
          </w:p>
        </w:tc>
        <w:tc>
          <w:tcPr>
            <w:tcW w:w="425" w:type="dxa"/>
          </w:tcPr>
          <w:p w14:paraId="55D19705" w14:textId="77777777" w:rsidR="00117F5E" w:rsidRPr="00054D78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  <w:p w14:paraId="649B8D28" w14:textId="77777777" w:rsidR="00117F5E" w:rsidRPr="00054D78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3827" w:type="dxa"/>
          </w:tcPr>
          <w:p w14:paraId="3E83186A" w14:textId="77777777" w:rsidR="00117F5E" w:rsidRPr="00054D78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eastAsiaTheme="minorHAnsi" w:hAnsi="Times New Roman" w:cs="Times New Roman"/>
                <w:sz w:val="18"/>
                <w:szCs w:val="18"/>
                <w:lang w:val="en-US" w:eastAsia="en-US"/>
              </w:rPr>
              <w:t>TGATACTTCACAGACGAAACAACG</w:t>
            </w:r>
          </w:p>
          <w:p w14:paraId="464C6F07" w14:textId="77777777" w:rsidR="00117F5E" w:rsidRPr="00054D78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eastAsiaTheme="minorHAnsi" w:hAnsi="Times New Roman" w:cs="Times New Roman"/>
                <w:sz w:val="18"/>
                <w:szCs w:val="18"/>
                <w:lang w:val="en-US" w:eastAsia="en-US"/>
              </w:rPr>
              <w:t>CACTCGGATTACTATAATATTTAGCAC</w:t>
            </w:r>
          </w:p>
        </w:tc>
        <w:tc>
          <w:tcPr>
            <w:tcW w:w="992" w:type="dxa"/>
          </w:tcPr>
          <w:p w14:paraId="7D4C352F" w14:textId="77777777" w:rsidR="00117F5E" w:rsidRPr="00054D78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4</w:t>
            </w:r>
          </w:p>
        </w:tc>
        <w:tc>
          <w:tcPr>
            <w:tcW w:w="993" w:type="dxa"/>
          </w:tcPr>
          <w:p w14:paraId="6FA13D83" w14:textId="77777777" w:rsidR="00117F5E" w:rsidRPr="00054D78" w:rsidRDefault="00117F5E" w:rsidP="00F3550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.0</w:t>
            </w:r>
          </w:p>
        </w:tc>
        <w:tc>
          <w:tcPr>
            <w:tcW w:w="1701" w:type="dxa"/>
          </w:tcPr>
          <w:p w14:paraId="17C1CB18" w14:textId="77777777" w:rsidR="00117F5E" w:rsidRPr="00054D78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Creti et. al 2004)</w:t>
            </w:r>
          </w:p>
        </w:tc>
      </w:tr>
      <w:tr w:rsidR="00117F5E" w:rsidRPr="00054D78" w14:paraId="7D8D6FDA" w14:textId="77777777" w:rsidTr="00117F5E">
        <w:tc>
          <w:tcPr>
            <w:tcW w:w="1099" w:type="dxa"/>
          </w:tcPr>
          <w:p w14:paraId="0D462CB3" w14:textId="77777777" w:rsidR="00117F5E" w:rsidRPr="00054D78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psilon</w:t>
            </w:r>
          </w:p>
        </w:tc>
        <w:tc>
          <w:tcPr>
            <w:tcW w:w="425" w:type="dxa"/>
          </w:tcPr>
          <w:p w14:paraId="582D7444" w14:textId="77777777" w:rsidR="00117F5E" w:rsidRPr="00054D78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  <w:p w14:paraId="62D2449B" w14:textId="77777777" w:rsidR="00117F5E" w:rsidRPr="00054D78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3827" w:type="dxa"/>
          </w:tcPr>
          <w:p w14:paraId="379EE60B" w14:textId="77777777" w:rsidR="00117F5E" w:rsidRPr="00054D78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eastAsiaTheme="minorHAnsi" w:hAnsi="Times New Roman" w:cs="Times New Roman"/>
                <w:sz w:val="18"/>
                <w:szCs w:val="18"/>
                <w:lang w:val="en-US" w:eastAsia="en-US"/>
              </w:rPr>
              <w:t>TGATACTTCACAGACGAAACAACG</w:t>
            </w:r>
          </w:p>
          <w:p w14:paraId="65EC17E0" w14:textId="77777777" w:rsidR="00117F5E" w:rsidRPr="00054D78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eastAsiaTheme="minorHAnsi" w:hAnsi="Times New Roman" w:cs="Times New Roman"/>
                <w:sz w:val="18"/>
                <w:szCs w:val="18"/>
                <w:lang w:val="en-US" w:eastAsia="en-US"/>
              </w:rPr>
              <w:t>CCAGATACATTTTTTACTAAAGCGG</w:t>
            </w:r>
          </w:p>
        </w:tc>
        <w:tc>
          <w:tcPr>
            <w:tcW w:w="992" w:type="dxa"/>
          </w:tcPr>
          <w:p w14:paraId="2D5CCB16" w14:textId="77777777" w:rsidR="00117F5E" w:rsidRPr="00054D78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</w:t>
            </w:r>
          </w:p>
        </w:tc>
        <w:tc>
          <w:tcPr>
            <w:tcW w:w="993" w:type="dxa"/>
          </w:tcPr>
          <w:p w14:paraId="5BE7D53F" w14:textId="77777777" w:rsidR="00117F5E" w:rsidRPr="00054D78" w:rsidRDefault="00117F5E" w:rsidP="00F3550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.0</w:t>
            </w:r>
          </w:p>
        </w:tc>
        <w:tc>
          <w:tcPr>
            <w:tcW w:w="1701" w:type="dxa"/>
          </w:tcPr>
          <w:p w14:paraId="67ECABF3" w14:textId="77777777" w:rsidR="00117F5E" w:rsidRPr="00054D78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Creti et. al 2004)</w:t>
            </w:r>
          </w:p>
        </w:tc>
      </w:tr>
      <w:tr w:rsidR="00117F5E" w:rsidRPr="00117F5E" w14:paraId="740A9CFA" w14:textId="77777777" w:rsidTr="00117F5E">
        <w:tc>
          <w:tcPr>
            <w:tcW w:w="1099" w:type="dxa"/>
          </w:tcPr>
          <w:p w14:paraId="3608F196" w14:textId="77777777" w:rsidR="00117F5E" w:rsidRPr="00104D05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04D0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mb</w:t>
            </w:r>
          </w:p>
        </w:tc>
        <w:tc>
          <w:tcPr>
            <w:tcW w:w="425" w:type="dxa"/>
          </w:tcPr>
          <w:p w14:paraId="1028D6D8" w14:textId="77777777" w:rsidR="00117F5E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  <w:p w14:paraId="09C6DDA9" w14:textId="77777777" w:rsidR="00117F5E" w:rsidRPr="00F71812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3827" w:type="dxa"/>
          </w:tcPr>
          <w:p w14:paraId="2D3250EC" w14:textId="77777777" w:rsidR="00117F5E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TCAGCAAACCCCAAACAG</w:t>
            </w:r>
          </w:p>
          <w:p w14:paraId="7E572DDF" w14:textId="77777777" w:rsidR="00117F5E" w:rsidRPr="00F71812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TTCAATTGGCGAGGAGAG</w:t>
            </w:r>
          </w:p>
        </w:tc>
        <w:tc>
          <w:tcPr>
            <w:tcW w:w="992" w:type="dxa"/>
          </w:tcPr>
          <w:p w14:paraId="7187B06E" w14:textId="77777777" w:rsidR="00117F5E" w:rsidRPr="00F71812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1</w:t>
            </w:r>
          </w:p>
        </w:tc>
        <w:tc>
          <w:tcPr>
            <w:tcW w:w="993" w:type="dxa"/>
          </w:tcPr>
          <w:p w14:paraId="7D8865DE" w14:textId="77777777" w:rsidR="00117F5E" w:rsidRPr="00F71812" w:rsidRDefault="00117F5E" w:rsidP="00F3550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.0</w:t>
            </w:r>
          </w:p>
        </w:tc>
        <w:tc>
          <w:tcPr>
            <w:tcW w:w="1701" w:type="dxa"/>
          </w:tcPr>
          <w:p w14:paraId="74B8E3DD" w14:textId="77777777" w:rsidR="00117F5E" w:rsidRPr="00F71812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GFM</w:t>
            </w:r>
          </w:p>
        </w:tc>
      </w:tr>
      <w:tr w:rsidR="00117F5E" w:rsidRPr="00F71812" w14:paraId="6472FD0C" w14:textId="77777777" w:rsidTr="00117F5E">
        <w:tc>
          <w:tcPr>
            <w:tcW w:w="1099" w:type="dxa"/>
          </w:tcPr>
          <w:p w14:paraId="56352139" w14:textId="77777777" w:rsidR="00117F5E" w:rsidRPr="00104D05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104D0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lastRenderedPageBreak/>
              <w:t>scpB</w:t>
            </w:r>
          </w:p>
        </w:tc>
        <w:tc>
          <w:tcPr>
            <w:tcW w:w="425" w:type="dxa"/>
          </w:tcPr>
          <w:p w14:paraId="4F487208" w14:textId="77777777" w:rsidR="00117F5E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  <w:p w14:paraId="294B6D15" w14:textId="77777777" w:rsidR="00117F5E" w:rsidRPr="00F71812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3827" w:type="dxa"/>
          </w:tcPr>
          <w:p w14:paraId="4DA47FBE" w14:textId="77777777" w:rsidR="00117F5E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TTCCAGACGAAACCAAAA</w:t>
            </w:r>
          </w:p>
          <w:p w14:paraId="3AC56FF2" w14:textId="77777777" w:rsidR="00117F5E" w:rsidRPr="00F71812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CCTTGTCCTGATTGTCAT</w:t>
            </w:r>
          </w:p>
        </w:tc>
        <w:tc>
          <w:tcPr>
            <w:tcW w:w="992" w:type="dxa"/>
          </w:tcPr>
          <w:p w14:paraId="43645B2D" w14:textId="77777777" w:rsidR="00117F5E" w:rsidRPr="00F71812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7</w:t>
            </w:r>
          </w:p>
        </w:tc>
        <w:tc>
          <w:tcPr>
            <w:tcW w:w="993" w:type="dxa"/>
          </w:tcPr>
          <w:p w14:paraId="7C0A9307" w14:textId="77777777" w:rsidR="00117F5E" w:rsidRPr="00F71812" w:rsidRDefault="00117F5E" w:rsidP="00F3550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.0</w:t>
            </w:r>
          </w:p>
        </w:tc>
        <w:tc>
          <w:tcPr>
            <w:tcW w:w="1701" w:type="dxa"/>
          </w:tcPr>
          <w:p w14:paraId="3CB770E6" w14:textId="77777777" w:rsidR="00117F5E" w:rsidRPr="00F71812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GFM</w:t>
            </w:r>
          </w:p>
        </w:tc>
      </w:tr>
      <w:tr w:rsidR="00117F5E" w:rsidRPr="00F174C0" w14:paraId="47929AEB" w14:textId="77777777" w:rsidTr="00117F5E">
        <w:tc>
          <w:tcPr>
            <w:tcW w:w="1099" w:type="dxa"/>
          </w:tcPr>
          <w:p w14:paraId="2A6298DE" w14:textId="77777777" w:rsidR="00117F5E" w:rsidRPr="00054D78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54D7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nuB</w:t>
            </w:r>
            <w:proofErr w:type="spellEnd"/>
          </w:p>
        </w:tc>
        <w:tc>
          <w:tcPr>
            <w:tcW w:w="425" w:type="dxa"/>
          </w:tcPr>
          <w:p w14:paraId="238F3885" w14:textId="77777777" w:rsidR="00117F5E" w:rsidRPr="00054D78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  <w:p w14:paraId="4877FED0" w14:textId="77777777" w:rsidR="00117F5E" w:rsidRPr="00054D78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3827" w:type="dxa"/>
          </w:tcPr>
          <w:p w14:paraId="3E7749C1" w14:textId="77777777" w:rsidR="00117F5E" w:rsidRPr="00054D78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CTGGTTGTTTGACGTAGCTC</w:t>
            </w:r>
          </w:p>
          <w:p w14:paraId="015542F0" w14:textId="77777777" w:rsidR="00117F5E" w:rsidRPr="00054D78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CATAGCCTTCGTATCAGGA</w:t>
            </w:r>
          </w:p>
        </w:tc>
        <w:tc>
          <w:tcPr>
            <w:tcW w:w="992" w:type="dxa"/>
          </w:tcPr>
          <w:p w14:paraId="3EF5B227" w14:textId="77777777" w:rsidR="00117F5E" w:rsidRPr="00054D78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6</w:t>
            </w:r>
          </w:p>
          <w:p w14:paraId="72C04826" w14:textId="77777777" w:rsidR="00117F5E" w:rsidRPr="00054D78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559CD822" w14:textId="77777777" w:rsidR="00117F5E" w:rsidRPr="00054D78" w:rsidRDefault="00117F5E" w:rsidP="00F3550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.0</w:t>
            </w:r>
          </w:p>
        </w:tc>
        <w:tc>
          <w:tcPr>
            <w:tcW w:w="1701" w:type="dxa"/>
          </w:tcPr>
          <w:p w14:paraId="7D1C73C7" w14:textId="77777777" w:rsidR="00117F5E" w:rsidRPr="00054D78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GFM</w:t>
            </w:r>
          </w:p>
        </w:tc>
      </w:tr>
      <w:tr w:rsidR="00117F5E" w:rsidRPr="00F174C0" w14:paraId="4CFBEB39" w14:textId="77777777" w:rsidTr="00117F5E">
        <w:tc>
          <w:tcPr>
            <w:tcW w:w="1099" w:type="dxa"/>
          </w:tcPr>
          <w:p w14:paraId="5E4E0C80" w14:textId="77777777" w:rsidR="00117F5E" w:rsidRPr="00054D78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54D7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saE</w:t>
            </w:r>
            <w:proofErr w:type="spellEnd"/>
          </w:p>
        </w:tc>
        <w:tc>
          <w:tcPr>
            <w:tcW w:w="425" w:type="dxa"/>
          </w:tcPr>
          <w:p w14:paraId="73427040" w14:textId="77777777" w:rsidR="00117F5E" w:rsidRPr="00054D78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  <w:p w14:paraId="56D93AB7" w14:textId="77777777" w:rsidR="00117F5E" w:rsidRPr="00054D78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3827" w:type="dxa"/>
          </w:tcPr>
          <w:p w14:paraId="66AE54DF" w14:textId="77777777" w:rsidR="00117F5E" w:rsidRPr="00054D78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CAGCGAGTTGTTTCCTGCT</w:t>
            </w:r>
          </w:p>
          <w:p w14:paraId="48FAD969" w14:textId="77777777" w:rsidR="00117F5E" w:rsidRPr="00054D78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TTTGTTCTCCCACCAAGAAG</w:t>
            </w:r>
          </w:p>
        </w:tc>
        <w:tc>
          <w:tcPr>
            <w:tcW w:w="992" w:type="dxa"/>
          </w:tcPr>
          <w:p w14:paraId="5A736849" w14:textId="77777777" w:rsidR="00117F5E" w:rsidRPr="00054D78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9</w:t>
            </w:r>
          </w:p>
        </w:tc>
        <w:tc>
          <w:tcPr>
            <w:tcW w:w="993" w:type="dxa"/>
          </w:tcPr>
          <w:p w14:paraId="18749BE1" w14:textId="77777777" w:rsidR="00117F5E" w:rsidRPr="00054D78" w:rsidRDefault="00117F5E" w:rsidP="00F3550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.0</w:t>
            </w:r>
          </w:p>
        </w:tc>
        <w:tc>
          <w:tcPr>
            <w:tcW w:w="1701" w:type="dxa"/>
          </w:tcPr>
          <w:p w14:paraId="4C8CB4AB" w14:textId="77777777" w:rsidR="00117F5E" w:rsidRPr="00054D78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4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GFM</w:t>
            </w:r>
          </w:p>
        </w:tc>
      </w:tr>
      <w:tr w:rsidR="00117F5E" w:rsidRPr="00F71812" w14:paraId="4D831103" w14:textId="77777777" w:rsidTr="00117F5E">
        <w:tc>
          <w:tcPr>
            <w:tcW w:w="1524" w:type="dxa"/>
            <w:gridSpan w:val="2"/>
          </w:tcPr>
          <w:p w14:paraId="777BC125" w14:textId="77777777" w:rsidR="00117F5E" w:rsidRPr="00F71812" w:rsidRDefault="00117F5E" w:rsidP="00FA0C0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467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sistance genes</w:t>
            </w:r>
          </w:p>
        </w:tc>
        <w:tc>
          <w:tcPr>
            <w:tcW w:w="3827" w:type="dxa"/>
          </w:tcPr>
          <w:p w14:paraId="61ADA7AB" w14:textId="77777777" w:rsidR="00117F5E" w:rsidRPr="00F71812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5E063571" w14:textId="77777777" w:rsidR="00117F5E" w:rsidRPr="00F71812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2F3D2697" w14:textId="77777777" w:rsidR="00117F5E" w:rsidRPr="00F71812" w:rsidRDefault="00117F5E" w:rsidP="00F3550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57FE2FF8" w14:textId="77777777" w:rsidR="00117F5E" w:rsidRPr="00F71812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17F5E" w:rsidRPr="00F71812" w14:paraId="326F55D2" w14:textId="77777777" w:rsidTr="00117F5E">
        <w:tc>
          <w:tcPr>
            <w:tcW w:w="1099" w:type="dxa"/>
          </w:tcPr>
          <w:p w14:paraId="38308AB7" w14:textId="77777777" w:rsidR="00117F5E" w:rsidRPr="00104D05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104D0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rmA</w:t>
            </w:r>
            <w:proofErr w:type="spellEnd"/>
          </w:p>
        </w:tc>
        <w:tc>
          <w:tcPr>
            <w:tcW w:w="425" w:type="dxa"/>
          </w:tcPr>
          <w:p w14:paraId="3946542A" w14:textId="77777777" w:rsidR="00117F5E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  <w:p w14:paraId="5A17A640" w14:textId="77777777" w:rsidR="00117F5E" w:rsidRPr="00F71812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3827" w:type="dxa"/>
          </w:tcPr>
          <w:p w14:paraId="5851BAAB" w14:textId="77777777" w:rsidR="00117F5E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1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GAGTCAACGGGTGAATGCT</w:t>
            </w:r>
          </w:p>
          <w:p w14:paraId="52730EA8" w14:textId="77777777" w:rsidR="00117F5E" w:rsidRPr="00F71812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1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TGAAAATATGCTCGTGGCA</w:t>
            </w:r>
          </w:p>
        </w:tc>
        <w:tc>
          <w:tcPr>
            <w:tcW w:w="992" w:type="dxa"/>
          </w:tcPr>
          <w:p w14:paraId="23062963" w14:textId="77777777" w:rsidR="00117F5E" w:rsidRPr="00F71812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3</w:t>
            </w:r>
          </w:p>
        </w:tc>
        <w:tc>
          <w:tcPr>
            <w:tcW w:w="993" w:type="dxa"/>
          </w:tcPr>
          <w:p w14:paraId="3E6E7316" w14:textId="77777777" w:rsidR="00117F5E" w:rsidRPr="00F71812" w:rsidRDefault="00117F5E" w:rsidP="00F3550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.0</w:t>
            </w:r>
          </w:p>
        </w:tc>
        <w:tc>
          <w:tcPr>
            <w:tcW w:w="1701" w:type="dxa"/>
          </w:tcPr>
          <w:p w14:paraId="2E41EEB5" w14:textId="77777777" w:rsidR="00117F5E" w:rsidRPr="00F71812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1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GFM</w:t>
            </w:r>
          </w:p>
        </w:tc>
      </w:tr>
      <w:tr w:rsidR="00117F5E" w:rsidRPr="00F71812" w14:paraId="7698E249" w14:textId="77777777" w:rsidTr="00117F5E">
        <w:tc>
          <w:tcPr>
            <w:tcW w:w="1099" w:type="dxa"/>
          </w:tcPr>
          <w:p w14:paraId="743C1860" w14:textId="77777777" w:rsidR="00117F5E" w:rsidRPr="00104D05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104D0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rmB</w:t>
            </w:r>
            <w:proofErr w:type="spellEnd"/>
          </w:p>
        </w:tc>
        <w:tc>
          <w:tcPr>
            <w:tcW w:w="425" w:type="dxa"/>
          </w:tcPr>
          <w:p w14:paraId="408018D4" w14:textId="77777777" w:rsidR="00117F5E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  <w:p w14:paraId="0D4563E5" w14:textId="77777777" w:rsidR="00117F5E" w:rsidRPr="00F71812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3827" w:type="dxa"/>
          </w:tcPr>
          <w:p w14:paraId="3A160ABA" w14:textId="77777777" w:rsidR="00117F5E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1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GCATTTAACGACGAAACTG</w:t>
            </w:r>
          </w:p>
          <w:p w14:paraId="7AA666CC" w14:textId="77777777" w:rsidR="00117F5E" w:rsidRPr="00F71812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1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TTGGCGTGTTTCATTGC</w:t>
            </w:r>
          </w:p>
        </w:tc>
        <w:tc>
          <w:tcPr>
            <w:tcW w:w="992" w:type="dxa"/>
          </w:tcPr>
          <w:p w14:paraId="5CC28928" w14:textId="77777777" w:rsidR="00117F5E" w:rsidRPr="00F71812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9</w:t>
            </w:r>
          </w:p>
        </w:tc>
        <w:tc>
          <w:tcPr>
            <w:tcW w:w="993" w:type="dxa"/>
          </w:tcPr>
          <w:p w14:paraId="2E14B6D9" w14:textId="77777777" w:rsidR="00117F5E" w:rsidRPr="00F71812" w:rsidRDefault="00117F5E" w:rsidP="00F3550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.0</w:t>
            </w:r>
          </w:p>
        </w:tc>
        <w:tc>
          <w:tcPr>
            <w:tcW w:w="1701" w:type="dxa"/>
          </w:tcPr>
          <w:p w14:paraId="6BB76B36" w14:textId="77777777" w:rsidR="00117F5E" w:rsidRPr="00F71812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1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GFM</w:t>
            </w:r>
          </w:p>
        </w:tc>
      </w:tr>
      <w:tr w:rsidR="00117F5E" w:rsidRPr="00F71812" w14:paraId="660D41AC" w14:textId="77777777" w:rsidTr="00117F5E">
        <w:tc>
          <w:tcPr>
            <w:tcW w:w="1099" w:type="dxa"/>
          </w:tcPr>
          <w:p w14:paraId="622E0B78" w14:textId="77777777" w:rsidR="00117F5E" w:rsidRPr="00104D05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104D05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efA</w:t>
            </w:r>
            <w:proofErr w:type="spellEnd"/>
          </w:p>
        </w:tc>
        <w:tc>
          <w:tcPr>
            <w:tcW w:w="425" w:type="dxa"/>
          </w:tcPr>
          <w:p w14:paraId="1B7AEBAA" w14:textId="77777777" w:rsidR="00117F5E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  <w:p w14:paraId="55AF8FE7" w14:textId="77777777" w:rsidR="00117F5E" w:rsidRPr="00F71812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3827" w:type="dxa"/>
          </w:tcPr>
          <w:p w14:paraId="4B308522" w14:textId="77777777" w:rsidR="00117F5E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1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CATTGGTGTGCTAGTGGA</w:t>
            </w:r>
          </w:p>
          <w:p w14:paraId="1F7038A1" w14:textId="77777777" w:rsidR="00117F5E" w:rsidRPr="00F71812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1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CAATACGTCGATGGCAA</w:t>
            </w:r>
          </w:p>
        </w:tc>
        <w:tc>
          <w:tcPr>
            <w:tcW w:w="992" w:type="dxa"/>
          </w:tcPr>
          <w:p w14:paraId="2F3932B5" w14:textId="77777777" w:rsidR="00117F5E" w:rsidRPr="00F71812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5</w:t>
            </w:r>
          </w:p>
        </w:tc>
        <w:tc>
          <w:tcPr>
            <w:tcW w:w="993" w:type="dxa"/>
          </w:tcPr>
          <w:p w14:paraId="405B28C3" w14:textId="77777777" w:rsidR="00117F5E" w:rsidRPr="00F71812" w:rsidRDefault="00117F5E" w:rsidP="00F3550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.0</w:t>
            </w:r>
          </w:p>
        </w:tc>
        <w:tc>
          <w:tcPr>
            <w:tcW w:w="1701" w:type="dxa"/>
          </w:tcPr>
          <w:p w14:paraId="0437A6F9" w14:textId="77777777" w:rsidR="00117F5E" w:rsidRPr="00F71812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13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GFM</w:t>
            </w:r>
          </w:p>
        </w:tc>
      </w:tr>
      <w:tr w:rsidR="00117F5E" w:rsidRPr="00F71812" w14:paraId="3579EB5D" w14:textId="77777777" w:rsidTr="00117F5E">
        <w:tc>
          <w:tcPr>
            <w:tcW w:w="1099" w:type="dxa"/>
          </w:tcPr>
          <w:p w14:paraId="259D4B90" w14:textId="77777777" w:rsidR="00117F5E" w:rsidRPr="00104D05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etM</w:t>
            </w:r>
            <w:proofErr w:type="spellEnd"/>
          </w:p>
        </w:tc>
        <w:tc>
          <w:tcPr>
            <w:tcW w:w="425" w:type="dxa"/>
          </w:tcPr>
          <w:p w14:paraId="1E689241" w14:textId="77777777" w:rsidR="00117F5E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  <w:p w14:paraId="2CBF9145" w14:textId="77777777" w:rsidR="00117F5E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3827" w:type="dxa"/>
          </w:tcPr>
          <w:p w14:paraId="4C34CCBF" w14:textId="77777777" w:rsidR="00117F5E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AACTAAAAGAGCCTACAG</w:t>
            </w:r>
          </w:p>
          <w:p w14:paraId="209F9C92" w14:textId="77777777" w:rsidR="00117F5E" w:rsidRPr="00E4133E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AGTAACATGGTACCCTTT</w:t>
            </w:r>
          </w:p>
        </w:tc>
        <w:tc>
          <w:tcPr>
            <w:tcW w:w="992" w:type="dxa"/>
          </w:tcPr>
          <w:p w14:paraId="26465712" w14:textId="77777777" w:rsidR="00117F5E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9</w:t>
            </w:r>
          </w:p>
        </w:tc>
        <w:tc>
          <w:tcPr>
            <w:tcW w:w="993" w:type="dxa"/>
          </w:tcPr>
          <w:p w14:paraId="738712B2" w14:textId="77777777" w:rsidR="00117F5E" w:rsidRDefault="00117F5E" w:rsidP="00F3550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.0</w:t>
            </w:r>
          </w:p>
        </w:tc>
        <w:tc>
          <w:tcPr>
            <w:tcW w:w="1701" w:type="dxa"/>
          </w:tcPr>
          <w:p w14:paraId="1FE5299B" w14:textId="77777777" w:rsidR="00117F5E" w:rsidRPr="00E4133E" w:rsidRDefault="00117F5E" w:rsidP="005F517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GFM</w:t>
            </w:r>
          </w:p>
        </w:tc>
      </w:tr>
    </w:tbl>
    <w:p w14:paraId="21471046" w14:textId="77777777" w:rsidR="007C4C98" w:rsidRPr="00430B94" w:rsidRDefault="00E4371F" w:rsidP="007C4C98">
      <w:pPr>
        <w:tabs>
          <w:tab w:val="left" w:pos="567"/>
        </w:tabs>
        <w:spacing w:after="0" w:line="240" w:lineRule="auto"/>
        <w:jc w:val="both"/>
        <w:rPr>
          <w:rStyle w:val="tlid-translation"/>
          <w:rFonts w:ascii="Times New Roman" w:hAnsi="Times New Roman" w:cs="Times New Roman"/>
          <w:lang w:val="en-US"/>
        </w:rPr>
      </w:pPr>
      <w:r w:rsidRPr="00430B94">
        <w:rPr>
          <w:rStyle w:val="tlid-translation"/>
          <w:rFonts w:ascii="Times New Roman" w:hAnsi="Times New Roman" w:cs="Times New Roman"/>
          <w:lang w:val="en-US"/>
        </w:rPr>
        <w:t>DGFM - primers from a set of primers designed at the Department of Genetics and Pharmaceutical Microbiology</w:t>
      </w:r>
    </w:p>
    <w:p w14:paraId="3E481DD4" w14:textId="77777777" w:rsidR="005041E2" w:rsidRPr="00430B94" w:rsidRDefault="00430B94" w:rsidP="00430B94">
      <w:pPr>
        <w:spacing w:after="0" w:line="240" w:lineRule="auto"/>
        <w:jc w:val="both"/>
        <w:rPr>
          <w:rStyle w:val="tlid-translation"/>
          <w:rFonts w:ascii="Times New Roman" w:eastAsia="Times New Roman" w:hAnsi="Times New Roman" w:cs="Times New Roman"/>
          <w:lang w:val="en-US"/>
        </w:rPr>
      </w:pPr>
      <w:r w:rsidRPr="00430B94">
        <w:rPr>
          <w:rFonts w:ascii="Times New Roman" w:eastAsia="Times New Roman" w:hAnsi="Times New Roman" w:cs="Times New Roman"/>
          <w:lang w:val="en-US"/>
        </w:rPr>
        <w:t xml:space="preserve">Kong, F., Ma, L. &amp; Gilbert, G.L. Simultaneous detection and serotype identification of Streptococcus agalactiae using multiplex PCR and reverse line blot hybridization. </w:t>
      </w:r>
      <w:r w:rsidRPr="00430B94">
        <w:rPr>
          <w:rFonts w:ascii="Times New Roman" w:eastAsia="Times New Roman" w:hAnsi="Times New Roman" w:cs="Times New Roman"/>
          <w:i/>
          <w:lang w:val="en-US"/>
        </w:rPr>
        <w:t xml:space="preserve">J. Med. </w:t>
      </w:r>
      <w:proofErr w:type="spellStart"/>
      <w:r w:rsidRPr="00430B94">
        <w:rPr>
          <w:rFonts w:ascii="Times New Roman" w:eastAsia="Times New Roman" w:hAnsi="Times New Roman" w:cs="Times New Roman"/>
          <w:i/>
          <w:lang w:val="en-US"/>
        </w:rPr>
        <w:t>Microbiol</w:t>
      </w:r>
      <w:proofErr w:type="spellEnd"/>
      <w:r w:rsidRPr="00430B94">
        <w:rPr>
          <w:rFonts w:ascii="Times New Roman" w:eastAsia="Times New Roman" w:hAnsi="Times New Roman" w:cs="Times New Roman"/>
          <w:i/>
          <w:lang w:val="en-US"/>
        </w:rPr>
        <w:t>.</w:t>
      </w:r>
      <w:r w:rsidRPr="00430B94">
        <w:rPr>
          <w:rFonts w:ascii="Times New Roman" w:eastAsia="Times New Roman" w:hAnsi="Times New Roman" w:cs="Times New Roman"/>
          <w:lang w:val="en-US"/>
        </w:rPr>
        <w:t xml:space="preserve"> </w:t>
      </w:r>
      <w:r w:rsidRPr="00430B94">
        <w:rPr>
          <w:rFonts w:ascii="Times New Roman" w:eastAsia="Times New Roman" w:hAnsi="Times New Roman" w:cs="Times New Roman"/>
          <w:b/>
          <w:lang w:val="en-US"/>
        </w:rPr>
        <w:t>54</w:t>
      </w:r>
      <w:r w:rsidRPr="00430B94">
        <w:rPr>
          <w:rFonts w:ascii="Times New Roman" w:eastAsia="Times New Roman" w:hAnsi="Times New Roman" w:cs="Times New Roman"/>
          <w:lang w:val="en-US"/>
        </w:rPr>
        <w:t>, 1133-1138 (2005)</w:t>
      </w:r>
    </w:p>
    <w:p w14:paraId="6FAD2408" w14:textId="77777777" w:rsidR="00F01ED1" w:rsidRDefault="00430B94" w:rsidP="00117F5E">
      <w:pPr>
        <w:tabs>
          <w:tab w:val="left" w:pos="567"/>
        </w:tabs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30B94">
        <w:rPr>
          <w:rFonts w:ascii="Times New Roman" w:hAnsi="Times New Roman" w:cs="Times New Roman"/>
          <w:lang w:val="en-US"/>
        </w:rPr>
        <w:t>Poyart, C</w:t>
      </w:r>
      <w:r w:rsidRPr="00430B94">
        <w:rPr>
          <w:rFonts w:ascii="Times New Roman" w:hAnsi="Times New Roman" w:cs="Times New Roman"/>
          <w:i/>
          <w:lang w:val="en-US"/>
        </w:rPr>
        <w:t>. et. al.</w:t>
      </w:r>
      <w:r w:rsidRPr="00430B94">
        <w:rPr>
          <w:rFonts w:ascii="Times New Roman" w:hAnsi="Times New Roman" w:cs="Times New Roman"/>
          <w:lang w:val="en-US"/>
        </w:rPr>
        <w:t xml:space="preserve"> Multiplex PCR assay for rapid and accurate capsular typing of group B streptococci. </w:t>
      </w:r>
      <w:r w:rsidRPr="00430B94">
        <w:rPr>
          <w:rFonts w:ascii="Times New Roman" w:hAnsi="Times New Roman" w:cs="Times New Roman"/>
          <w:i/>
          <w:lang w:val="en-US"/>
        </w:rPr>
        <w:t>J</w:t>
      </w:r>
      <w:r w:rsidR="007629D8">
        <w:rPr>
          <w:rFonts w:ascii="Times New Roman" w:hAnsi="Times New Roman" w:cs="Times New Roman"/>
          <w:i/>
          <w:lang w:val="en-US"/>
        </w:rPr>
        <w:t>.</w:t>
      </w:r>
      <w:r w:rsidRPr="00430B94">
        <w:rPr>
          <w:rFonts w:ascii="Times New Roman" w:hAnsi="Times New Roman" w:cs="Times New Roman"/>
          <w:i/>
          <w:lang w:val="en-US"/>
        </w:rPr>
        <w:t xml:space="preserve"> Clin</w:t>
      </w:r>
      <w:r w:rsidR="007629D8">
        <w:rPr>
          <w:rFonts w:ascii="Times New Roman" w:hAnsi="Times New Roman" w:cs="Times New Roman"/>
          <w:i/>
          <w:lang w:val="en-US"/>
        </w:rPr>
        <w:t>.</w:t>
      </w:r>
      <w:r w:rsidRPr="00430B94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430B94">
        <w:rPr>
          <w:rFonts w:ascii="Times New Roman" w:hAnsi="Times New Roman" w:cs="Times New Roman"/>
          <w:i/>
          <w:lang w:val="en-US"/>
        </w:rPr>
        <w:t>Microbiol</w:t>
      </w:r>
      <w:proofErr w:type="spellEnd"/>
      <w:r w:rsidRPr="00430B94">
        <w:rPr>
          <w:rFonts w:ascii="Times New Roman" w:hAnsi="Times New Roman" w:cs="Times New Roman"/>
          <w:i/>
          <w:lang w:val="en-US"/>
        </w:rPr>
        <w:t>.</w:t>
      </w:r>
      <w:r w:rsidRPr="00430B94">
        <w:rPr>
          <w:rFonts w:ascii="Times New Roman" w:hAnsi="Times New Roman" w:cs="Times New Roman"/>
          <w:lang w:val="en-US"/>
        </w:rPr>
        <w:t xml:space="preserve"> </w:t>
      </w:r>
      <w:r w:rsidRPr="00430B94">
        <w:rPr>
          <w:rFonts w:ascii="Times New Roman" w:hAnsi="Times New Roman" w:cs="Times New Roman"/>
          <w:b/>
          <w:lang w:val="en-US"/>
        </w:rPr>
        <w:t>45</w:t>
      </w:r>
      <w:r w:rsidRPr="00430B94">
        <w:rPr>
          <w:rFonts w:ascii="Times New Roman" w:hAnsi="Times New Roman" w:cs="Times New Roman"/>
          <w:lang w:val="en-US"/>
        </w:rPr>
        <w:t>, 1985-1988 (2007)</w:t>
      </w:r>
    </w:p>
    <w:p w14:paraId="604C34D3" w14:textId="77777777" w:rsidR="007E2A74" w:rsidRPr="00117F5E" w:rsidRDefault="00117F5E" w:rsidP="00117F5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reti, R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Fabrett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F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Orefic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, G.,</w:t>
      </w:r>
      <w:r w:rsidR="007E2A74" w:rsidRPr="007E2A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Von </w:t>
      </w:r>
      <w:proofErr w:type="spellStart"/>
      <w:r w:rsidR="007E2A74" w:rsidRPr="007E2A74">
        <w:rPr>
          <w:rFonts w:ascii="Times New Roman" w:eastAsia="Times New Roman" w:hAnsi="Times New Roman" w:cs="Times New Roman"/>
          <w:sz w:val="24"/>
          <w:szCs w:val="24"/>
          <w:lang w:val="en-US"/>
        </w:rPr>
        <w:t>Hunolstein</w:t>
      </w:r>
      <w:proofErr w:type="spellEnd"/>
      <w:r w:rsidR="007E2A74" w:rsidRPr="007E2A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C. Multiplex PCR assay for direct </w:t>
      </w:r>
      <w:proofErr w:type="gramStart"/>
      <w:r w:rsidR="007E2A74" w:rsidRPr="007E2A74">
        <w:rPr>
          <w:rFonts w:ascii="Times New Roman" w:eastAsia="Times New Roman" w:hAnsi="Times New Roman" w:cs="Times New Roman"/>
          <w:sz w:val="24"/>
          <w:szCs w:val="24"/>
          <w:lang w:val="en-US"/>
        </w:rPr>
        <w:t>identification  of</w:t>
      </w:r>
      <w:proofErr w:type="gramEnd"/>
      <w:r w:rsidR="007E2A74" w:rsidRPr="007E2A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group B streptococcal alpha-</w:t>
      </w:r>
      <w:proofErr w:type="spellStart"/>
      <w:r w:rsidR="007E2A74" w:rsidRPr="007E2A74">
        <w:rPr>
          <w:rFonts w:ascii="Times New Roman" w:eastAsia="Times New Roman" w:hAnsi="Times New Roman" w:cs="Times New Roman"/>
          <w:sz w:val="24"/>
          <w:szCs w:val="24"/>
          <w:lang w:val="en-US"/>
        </w:rPr>
        <w:t>like</w:t>
      </w:r>
      <w:r w:rsidRPr="007E2A74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="007E2A74" w:rsidRPr="007E2A74">
        <w:rPr>
          <w:rFonts w:ascii="Times New Roman" w:eastAsia="Times New Roman" w:hAnsi="Times New Roman" w:cs="Times New Roman"/>
          <w:sz w:val="24"/>
          <w:szCs w:val="24"/>
          <w:lang w:val="en-US"/>
        </w:rPr>
        <w:t>protein</w:t>
      </w:r>
      <w:proofErr w:type="spellEnd"/>
      <w:r w:rsidR="007E2A74" w:rsidRPr="007E2A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genes. </w:t>
      </w:r>
      <w:r w:rsidR="007E2A74" w:rsidRPr="007E2A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J. Clin. </w:t>
      </w:r>
      <w:proofErr w:type="spellStart"/>
      <w:r w:rsidR="007E2A74" w:rsidRPr="007E2A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Microbiol</w:t>
      </w:r>
      <w:proofErr w:type="spellEnd"/>
      <w:r w:rsidR="007E2A74" w:rsidRPr="007E2A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="007E2A74" w:rsidRPr="00117F5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42</w:t>
      </w:r>
      <w:r w:rsidR="007E2A74" w:rsidRPr="007E2A74">
        <w:rPr>
          <w:rFonts w:ascii="Times New Roman" w:eastAsia="Times New Roman" w:hAnsi="Times New Roman" w:cs="Times New Roman"/>
          <w:sz w:val="24"/>
          <w:szCs w:val="24"/>
          <w:lang w:val="en-US"/>
        </w:rPr>
        <w:t>, 1326-</w:t>
      </w:r>
      <w:r w:rsidR="007E2A74" w:rsidRPr="00117F5E">
        <w:rPr>
          <w:rFonts w:ascii="Times New Roman" w:eastAsia="Times New Roman" w:hAnsi="Times New Roman" w:cs="Times New Roman"/>
          <w:sz w:val="24"/>
          <w:szCs w:val="24"/>
          <w:lang w:val="en-US"/>
        </w:rPr>
        <w:t>9</w:t>
      </w:r>
      <w:r w:rsidRPr="00117F5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2004)</w:t>
      </w:r>
    </w:p>
    <w:p w14:paraId="66936E79" w14:textId="77777777" w:rsidR="007E2A74" w:rsidRPr="00117F5E" w:rsidRDefault="007629D8" w:rsidP="00117F5E">
      <w:pPr>
        <w:tabs>
          <w:tab w:val="left" w:pos="567"/>
        </w:tabs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7629D8">
        <w:rPr>
          <w:rFonts w:ascii="Times New Roman" w:hAnsi="Times New Roman" w:cs="Times New Roman"/>
          <w:lang w:val="en-US"/>
        </w:rPr>
        <w:t>Lamy</w:t>
      </w:r>
      <w:r>
        <w:rPr>
          <w:rFonts w:ascii="Times New Roman" w:hAnsi="Times New Roman" w:cs="Times New Roman"/>
          <w:lang w:val="en-US"/>
        </w:rPr>
        <w:t>,</w:t>
      </w:r>
      <w:r w:rsidRPr="007629D8">
        <w:rPr>
          <w:rFonts w:ascii="Times New Roman" w:hAnsi="Times New Roman" w:cs="Times New Roman"/>
          <w:lang w:val="en-US"/>
        </w:rPr>
        <w:t xml:space="preserve"> M</w:t>
      </w:r>
      <w:r>
        <w:rPr>
          <w:rFonts w:ascii="Times New Roman" w:hAnsi="Times New Roman" w:cs="Times New Roman"/>
          <w:lang w:val="en-US"/>
        </w:rPr>
        <w:t>.</w:t>
      </w:r>
      <w:r w:rsidRPr="007629D8">
        <w:rPr>
          <w:rFonts w:ascii="Times New Roman" w:hAnsi="Times New Roman" w:cs="Times New Roman"/>
          <w:lang w:val="en-US"/>
        </w:rPr>
        <w:t>C</w:t>
      </w:r>
      <w:r>
        <w:rPr>
          <w:rFonts w:ascii="Times New Roman" w:hAnsi="Times New Roman" w:cs="Times New Roman"/>
          <w:lang w:val="en-US"/>
        </w:rPr>
        <w:t>.</w:t>
      </w:r>
      <w:r w:rsidRPr="007629D8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7629D8">
        <w:rPr>
          <w:rFonts w:ascii="Times New Roman" w:hAnsi="Times New Roman" w:cs="Times New Roman"/>
          <w:lang w:val="en-US"/>
        </w:rPr>
        <w:t>Dramsi</w:t>
      </w:r>
      <w:proofErr w:type="spellEnd"/>
      <w:r>
        <w:rPr>
          <w:rFonts w:ascii="Times New Roman" w:hAnsi="Times New Roman" w:cs="Times New Roman"/>
          <w:lang w:val="en-US"/>
        </w:rPr>
        <w:t>,</w:t>
      </w:r>
      <w:r w:rsidRPr="007629D8">
        <w:rPr>
          <w:rFonts w:ascii="Times New Roman" w:hAnsi="Times New Roman" w:cs="Times New Roman"/>
          <w:lang w:val="en-US"/>
        </w:rPr>
        <w:t xml:space="preserve"> S</w:t>
      </w:r>
      <w:r>
        <w:rPr>
          <w:rFonts w:ascii="Times New Roman" w:hAnsi="Times New Roman" w:cs="Times New Roman"/>
          <w:lang w:val="en-US"/>
        </w:rPr>
        <w:t>.</w:t>
      </w:r>
      <w:r w:rsidRPr="007629D8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7629D8">
        <w:rPr>
          <w:rFonts w:ascii="Times New Roman" w:hAnsi="Times New Roman" w:cs="Times New Roman"/>
          <w:lang w:val="en-US"/>
        </w:rPr>
        <w:t>Billoët</w:t>
      </w:r>
      <w:proofErr w:type="spellEnd"/>
      <w:r>
        <w:rPr>
          <w:rFonts w:ascii="Times New Roman" w:hAnsi="Times New Roman" w:cs="Times New Roman"/>
          <w:lang w:val="en-US"/>
        </w:rPr>
        <w:t>,</w:t>
      </w:r>
      <w:r w:rsidRPr="007629D8">
        <w:rPr>
          <w:rFonts w:ascii="Times New Roman" w:hAnsi="Times New Roman" w:cs="Times New Roman"/>
          <w:lang w:val="en-US"/>
        </w:rPr>
        <w:t xml:space="preserve"> A</w:t>
      </w:r>
      <w:r>
        <w:rPr>
          <w:rFonts w:ascii="Times New Roman" w:hAnsi="Times New Roman" w:cs="Times New Roman"/>
          <w:lang w:val="en-US"/>
        </w:rPr>
        <w:t>.</w:t>
      </w:r>
      <w:r w:rsidRPr="007629D8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7629D8">
        <w:rPr>
          <w:rFonts w:ascii="Times New Roman" w:hAnsi="Times New Roman" w:cs="Times New Roman"/>
          <w:lang w:val="en-US"/>
        </w:rPr>
        <w:t>Réglier-Poupet</w:t>
      </w:r>
      <w:proofErr w:type="spellEnd"/>
      <w:r>
        <w:rPr>
          <w:rFonts w:ascii="Times New Roman" w:hAnsi="Times New Roman" w:cs="Times New Roman"/>
          <w:lang w:val="en-US"/>
        </w:rPr>
        <w:t>,</w:t>
      </w:r>
      <w:r w:rsidRPr="007629D8">
        <w:rPr>
          <w:rFonts w:ascii="Times New Roman" w:hAnsi="Times New Roman" w:cs="Times New Roman"/>
          <w:lang w:val="en-US"/>
        </w:rPr>
        <w:t xml:space="preserve"> H</w:t>
      </w:r>
      <w:r>
        <w:rPr>
          <w:rFonts w:ascii="Times New Roman" w:hAnsi="Times New Roman" w:cs="Times New Roman"/>
          <w:lang w:val="en-US"/>
        </w:rPr>
        <w:t>.</w:t>
      </w:r>
      <w:r w:rsidRPr="007629D8">
        <w:rPr>
          <w:rFonts w:ascii="Times New Roman" w:hAnsi="Times New Roman" w:cs="Times New Roman"/>
          <w:lang w:val="en-US"/>
        </w:rPr>
        <w:t>, Tazi</w:t>
      </w:r>
      <w:r>
        <w:rPr>
          <w:rFonts w:ascii="Times New Roman" w:hAnsi="Times New Roman" w:cs="Times New Roman"/>
          <w:lang w:val="en-US"/>
        </w:rPr>
        <w:t>,</w:t>
      </w:r>
      <w:r w:rsidRPr="007629D8">
        <w:rPr>
          <w:rFonts w:ascii="Times New Roman" w:hAnsi="Times New Roman" w:cs="Times New Roman"/>
          <w:lang w:val="en-US"/>
        </w:rPr>
        <w:t xml:space="preserve"> A</w:t>
      </w:r>
      <w:r>
        <w:rPr>
          <w:rFonts w:ascii="Times New Roman" w:hAnsi="Times New Roman" w:cs="Times New Roman"/>
          <w:lang w:val="en-US"/>
        </w:rPr>
        <w:t>.</w:t>
      </w:r>
      <w:r w:rsidRPr="007629D8">
        <w:rPr>
          <w:rFonts w:ascii="Times New Roman" w:hAnsi="Times New Roman" w:cs="Times New Roman"/>
          <w:lang w:val="en-US"/>
        </w:rPr>
        <w:t>, Raymond</w:t>
      </w:r>
      <w:r>
        <w:rPr>
          <w:rFonts w:ascii="Times New Roman" w:hAnsi="Times New Roman" w:cs="Times New Roman"/>
          <w:lang w:val="en-US"/>
        </w:rPr>
        <w:t>,</w:t>
      </w:r>
      <w:r w:rsidRPr="007629D8">
        <w:rPr>
          <w:rFonts w:ascii="Times New Roman" w:hAnsi="Times New Roman" w:cs="Times New Roman"/>
          <w:lang w:val="en-US"/>
        </w:rPr>
        <w:t xml:space="preserve"> J</w:t>
      </w:r>
      <w:r>
        <w:rPr>
          <w:rFonts w:ascii="Times New Roman" w:hAnsi="Times New Roman" w:cs="Times New Roman"/>
          <w:lang w:val="en-US"/>
        </w:rPr>
        <w:t>.</w:t>
      </w:r>
      <w:r w:rsidRPr="007629D8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7629D8">
        <w:rPr>
          <w:rFonts w:ascii="Times New Roman" w:hAnsi="Times New Roman" w:cs="Times New Roman"/>
          <w:lang w:val="en-US"/>
        </w:rPr>
        <w:t>Guérin</w:t>
      </w:r>
      <w:proofErr w:type="spellEnd"/>
      <w:r>
        <w:rPr>
          <w:rFonts w:ascii="Times New Roman" w:hAnsi="Times New Roman" w:cs="Times New Roman"/>
          <w:lang w:val="en-US"/>
        </w:rPr>
        <w:t>,</w:t>
      </w:r>
      <w:r w:rsidRPr="007629D8">
        <w:rPr>
          <w:rFonts w:ascii="Times New Roman" w:hAnsi="Times New Roman" w:cs="Times New Roman"/>
          <w:lang w:val="en-US"/>
        </w:rPr>
        <w:t xml:space="preserve"> F</w:t>
      </w:r>
      <w:r>
        <w:rPr>
          <w:rFonts w:ascii="Times New Roman" w:hAnsi="Times New Roman" w:cs="Times New Roman"/>
          <w:lang w:val="en-US"/>
        </w:rPr>
        <w:t>.</w:t>
      </w:r>
      <w:r w:rsidRPr="007629D8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7629D8">
        <w:rPr>
          <w:rFonts w:ascii="Times New Roman" w:hAnsi="Times New Roman" w:cs="Times New Roman"/>
          <w:lang w:val="en-US"/>
        </w:rPr>
        <w:t>Couvé</w:t>
      </w:r>
      <w:proofErr w:type="spellEnd"/>
      <w:r>
        <w:rPr>
          <w:rFonts w:ascii="Times New Roman" w:hAnsi="Times New Roman" w:cs="Times New Roman"/>
          <w:lang w:val="en-US"/>
        </w:rPr>
        <w:t>,</w:t>
      </w:r>
      <w:r w:rsidRPr="007629D8">
        <w:rPr>
          <w:rFonts w:ascii="Times New Roman" w:hAnsi="Times New Roman" w:cs="Times New Roman"/>
          <w:lang w:val="en-US"/>
        </w:rPr>
        <w:t xml:space="preserve"> E</w:t>
      </w:r>
      <w:r>
        <w:rPr>
          <w:rFonts w:ascii="Times New Roman" w:hAnsi="Times New Roman" w:cs="Times New Roman"/>
          <w:lang w:val="en-US"/>
        </w:rPr>
        <w:t>.</w:t>
      </w:r>
      <w:r w:rsidRPr="007629D8">
        <w:rPr>
          <w:rFonts w:ascii="Times New Roman" w:hAnsi="Times New Roman" w:cs="Times New Roman"/>
          <w:lang w:val="en-US"/>
        </w:rPr>
        <w:t>, Kunst</w:t>
      </w:r>
      <w:r>
        <w:rPr>
          <w:rFonts w:ascii="Times New Roman" w:hAnsi="Times New Roman" w:cs="Times New Roman"/>
          <w:lang w:val="en-US"/>
        </w:rPr>
        <w:t>,</w:t>
      </w:r>
      <w:r w:rsidRPr="007629D8">
        <w:rPr>
          <w:rFonts w:ascii="Times New Roman" w:hAnsi="Times New Roman" w:cs="Times New Roman"/>
          <w:lang w:val="en-US"/>
        </w:rPr>
        <w:t xml:space="preserve"> F</w:t>
      </w:r>
      <w:r>
        <w:rPr>
          <w:rFonts w:ascii="Times New Roman" w:hAnsi="Times New Roman" w:cs="Times New Roman"/>
          <w:lang w:val="en-US"/>
        </w:rPr>
        <w:t>.</w:t>
      </w:r>
      <w:r w:rsidRPr="007629D8">
        <w:rPr>
          <w:rFonts w:ascii="Times New Roman" w:hAnsi="Times New Roman" w:cs="Times New Roman"/>
          <w:lang w:val="en-US"/>
        </w:rPr>
        <w:t>, Glaser</w:t>
      </w:r>
      <w:r>
        <w:rPr>
          <w:rFonts w:ascii="Times New Roman" w:hAnsi="Times New Roman" w:cs="Times New Roman"/>
          <w:lang w:val="en-US"/>
        </w:rPr>
        <w:t>,</w:t>
      </w:r>
      <w:r w:rsidRPr="007629D8">
        <w:rPr>
          <w:rFonts w:ascii="Times New Roman" w:hAnsi="Times New Roman" w:cs="Times New Roman"/>
          <w:lang w:val="en-US"/>
        </w:rPr>
        <w:t xml:space="preserve"> P</w:t>
      </w:r>
      <w:r>
        <w:rPr>
          <w:rFonts w:ascii="Times New Roman" w:hAnsi="Times New Roman" w:cs="Times New Roman"/>
          <w:lang w:val="en-US"/>
        </w:rPr>
        <w:t>.</w:t>
      </w:r>
      <w:r w:rsidRPr="007629D8">
        <w:rPr>
          <w:rFonts w:ascii="Times New Roman" w:hAnsi="Times New Roman" w:cs="Times New Roman"/>
          <w:lang w:val="en-US"/>
        </w:rPr>
        <w:t>, Trieu-</w:t>
      </w:r>
      <w:proofErr w:type="spellStart"/>
      <w:r w:rsidRPr="007629D8">
        <w:rPr>
          <w:rFonts w:ascii="Times New Roman" w:hAnsi="Times New Roman" w:cs="Times New Roman"/>
          <w:lang w:val="en-US"/>
        </w:rPr>
        <w:t>Cuot</w:t>
      </w:r>
      <w:proofErr w:type="spellEnd"/>
      <w:r>
        <w:rPr>
          <w:rFonts w:ascii="Times New Roman" w:hAnsi="Times New Roman" w:cs="Times New Roman"/>
          <w:lang w:val="en-US"/>
        </w:rPr>
        <w:t>,</w:t>
      </w:r>
      <w:r w:rsidRPr="007629D8">
        <w:rPr>
          <w:rFonts w:ascii="Times New Roman" w:hAnsi="Times New Roman" w:cs="Times New Roman"/>
          <w:lang w:val="en-US"/>
        </w:rPr>
        <w:t xml:space="preserve"> P</w:t>
      </w:r>
      <w:r>
        <w:rPr>
          <w:rFonts w:ascii="Times New Roman" w:hAnsi="Times New Roman" w:cs="Times New Roman"/>
          <w:lang w:val="en-US"/>
        </w:rPr>
        <w:t>.</w:t>
      </w:r>
      <w:r w:rsidRPr="007629D8">
        <w:rPr>
          <w:rFonts w:ascii="Times New Roman" w:hAnsi="Times New Roman" w:cs="Times New Roman"/>
          <w:lang w:val="en-US"/>
        </w:rPr>
        <w:t>, Poyart</w:t>
      </w:r>
      <w:r>
        <w:rPr>
          <w:rFonts w:ascii="Times New Roman" w:hAnsi="Times New Roman" w:cs="Times New Roman"/>
          <w:lang w:val="en-US"/>
        </w:rPr>
        <w:t>,</w:t>
      </w:r>
      <w:r w:rsidRPr="007629D8">
        <w:rPr>
          <w:rFonts w:ascii="Times New Roman" w:hAnsi="Times New Roman" w:cs="Times New Roman"/>
          <w:lang w:val="en-US"/>
        </w:rPr>
        <w:t xml:space="preserve"> C. Rapid detection of the "highly virulent" group B Streptococcus ST-17 clone. </w:t>
      </w:r>
      <w:r w:rsidRPr="007629D8">
        <w:rPr>
          <w:rFonts w:ascii="Times New Roman" w:hAnsi="Times New Roman" w:cs="Times New Roman"/>
          <w:i/>
          <w:lang w:val="en-US"/>
        </w:rPr>
        <w:t>Microbes Infect.</w:t>
      </w:r>
      <w:r w:rsidRPr="007629D8">
        <w:rPr>
          <w:rFonts w:ascii="Times New Roman" w:hAnsi="Times New Roman" w:cs="Times New Roman"/>
          <w:lang w:val="en-US"/>
        </w:rPr>
        <w:t xml:space="preserve"> </w:t>
      </w:r>
      <w:r w:rsidRPr="007629D8">
        <w:rPr>
          <w:rFonts w:ascii="Times New Roman" w:hAnsi="Times New Roman" w:cs="Times New Roman"/>
          <w:b/>
          <w:lang w:val="en-US"/>
        </w:rPr>
        <w:t>8</w:t>
      </w:r>
      <w:r>
        <w:rPr>
          <w:rFonts w:ascii="Times New Roman" w:hAnsi="Times New Roman" w:cs="Times New Roman"/>
          <w:lang w:val="en-US"/>
        </w:rPr>
        <w:t xml:space="preserve">, </w:t>
      </w:r>
      <w:r w:rsidRPr="007629D8">
        <w:rPr>
          <w:rFonts w:ascii="Times New Roman" w:hAnsi="Times New Roman" w:cs="Times New Roman"/>
          <w:lang w:val="en-US"/>
        </w:rPr>
        <w:t>1714-22</w:t>
      </w:r>
      <w:r>
        <w:rPr>
          <w:rFonts w:ascii="Times New Roman" w:hAnsi="Times New Roman" w:cs="Times New Roman"/>
          <w:lang w:val="en-US"/>
        </w:rPr>
        <w:t xml:space="preserve"> (</w:t>
      </w:r>
      <w:r w:rsidRPr="007629D8">
        <w:rPr>
          <w:rFonts w:ascii="Times New Roman" w:hAnsi="Times New Roman" w:cs="Times New Roman"/>
          <w:lang w:val="en-US"/>
        </w:rPr>
        <w:t>2006</w:t>
      </w:r>
      <w:r>
        <w:rPr>
          <w:rFonts w:ascii="Times New Roman" w:hAnsi="Times New Roman" w:cs="Times New Roman"/>
          <w:lang w:val="en-US"/>
        </w:rPr>
        <w:t>)</w:t>
      </w:r>
    </w:p>
    <w:sectPr w:rsidR="007E2A74" w:rsidRPr="00117F5E" w:rsidSect="005F51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0C6ABB"/>
    <w:multiLevelType w:val="hybridMultilevel"/>
    <w:tmpl w:val="BF801766"/>
    <w:lvl w:ilvl="0" w:tplc="21C28D6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9D053D"/>
    <w:multiLevelType w:val="hybridMultilevel"/>
    <w:tmpl w:val="A8E04E36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4609423">
    <w:abstractNumId w:val="1"/>
  </w:num>
  <w:num w:numId="2" w16cid:durableId="20817517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D45"/>
    <w:rsid w:val="0002687D"/>
    <w:rsid w:val="00045998"/>
    <w:rsid w:val="00054D78"/>
    <w:rsid w:val="00104D05"/>
    <w:rsid w:val="00117F5E"/>
    <w:rsid w:val="00127934"/>
    <w:rsid w:val="001F267A"/>
    <w:rsid w:val="002E7E35"/>
    <w:rsid w:val="002F6565"/>
    <w:rsid w:val="00317FE3"/>
    <w:rsid w:val="00364EAB"/>
    <w:rsid w:val="0038694E"/>
    <w:rsid w:val="003B3444"/>
    <w:rsid w:val="003F4BE5"/>
    <w:rsid w:val="004221D3"/>
    <w:rsid w:val="00430B94"/>
    <w:rsid w:val="00436645"/>
    <w:rsid w:val="00443731"/>
    <w:rsid w:val="004F1784"/>
    <w:rsid w:val="005041E2"/>
    <w:rsid w:val="005177DD"/>
    <w:rsid w:val="00526966"/>
    <w:rsid w:val="00585E76"/>
    <w:rsid w:val="005C0D45"/>
    <w:rsid w:val="005D078A"/>
    <w:rsid w:val="005D1A11"/>
    <w:rsid w:val="005F0E75"/>
    <w:rsid w:val="005F5177"/>
    <w:rsid w:val="0062267C"/>
    <w:rsid w:val="00663A58"/>
    <w:rsid w:val="00731F43"/>
    <w:rsid w:val="00756442"/>
    <w:rsid w:val="007629D8"/>
    <w:rsid w:val="007C4C98"/>
    <w:rsid w:val="007D3C34"/>
    <w:rsid w:val="007E2A74"/>
    <w:rsid w:val="007F2F39"/>
    <w:rsid w:val="00831AA2"/>
    <w:rsid w:val="00886C10"/>
    <w:rsid w:val="00924E22"/>
    <w:rsid w:val="009E4679"/>
    <w:rsid w:val="00AA09D2"/>
    <w:rsid w:val="00AA300C"/>
    <w:rsid w:val="00AA7D3D"/>
    <w:rsid w:val="00B021D9"/>
    <w:rsid w:val="00B02732"/>
    <w:rsid w:val="00B2217D"/>
    <w:rsid w:val="00B25472"/>
    <w:rsid w:val="00B2563A"/>
    <w:rsid w:val="00B93061"/>
    <w:rsid w:val="00BA02E0"/>
    <w:rsid w:val="00C36F80"/>
    <w:rsid w:val="00CE0787"/>
    <w:rsid w:val="00E4133E"/>
    <w:rsid w:val="00E4371F"/>
    <w:rsid w:val="00EB20ED"/>
    <w:rsid w:val="00F01ED1"/>
    <w:rsid w:val="00F174C0"/>
    <w:rsid w:val="00F35507"/>
    <w:rsid w:val="00F71812"/>
    <w:rsid w:val="00F71EF0"/>
    <w:rsid w:val="00F81130"/>
    <w:rsid w:val="00FA0C03"/>
    <w:rsid w:val="00FF2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67791"/>
  <w15:docId w15:val="{D0CC2441-D77F-4CE6-AB0B-F1BE729B3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E7E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7E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7E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7E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7E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7E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E35"/>
    <w:rPr>
      <w:rFonts w:ascii="Tahoma" w:hAnsi="Tahoma" w:cs="Tahoma"/>
      <w:sz w:val="16"/>
      <w:szCs w:val="16"/>
    </w:rPr>
  </w:style>
  <w:style w:type="character" w:customStyle="1" w:styleId="tlid-translation">
    <w:name w:val="tlid-translation"/>
    <w:basedOn w:val="DefaultParagraphFont"/>
    <w:rsid w:val="00AA300C"/>
  </w:style>
  <w:style w:type="character" w:styleId="Hyperlink">
    <w:name w:val="Hyperlink"/>
    <w:basedOn w:val="DefaultParagraphFont"/>
    <w:uiPriority w:val="99"/>
    <w:unhideWhenUsed/>
    <w:rsid w:val="00AA300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869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EDC1F9-BB43-404D-BBFB-C9C7284B5A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4</Words>
  <Characters>2704</Characters>
  <Application>Microsoft Office Word</Application>
  <DocSecurity>0</DocSecurity>
  <Lines>22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rzena Gajęcka</cp:lastModifiedBy>
  <cp:revision>2</cp:revision>
  <dcterms:created xsi:type="dcterms:W3CDTF">2023-06-07T06:55:00Z</dcterms:created>
  <dcterms:modified xsi:type="dcterms:W3CDTF">2023-06-07T06:55:00Z</dcterms:modified>
</cp:coreProperties>
</file>